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A1CC9" w14:textId="467161F3" w:rsidR="006F6586" w:rsidRPr="00341DB8" w:rsidRDefault="0018058D" w:rsidP="00481C0A">
      <w:pPr>
        <w:pStyle w:val="Heading1"/>
      </w:pPr>
      <w:bookmarkStart w:id="0" w:name="_Toc135054097"/>
      <w:r w:rsidRPr="00341DB8">
        <w:t>Supplementary Table 1</w:t>
      </w:r>
      <w:r w:rsidR="006F6586" w:rsidRPr="00341DB8">
        <w:t>. Division of Batts-Ludwig and Ishak pathology scores into severity classifications for comparison to scoring systems.</w:t>
      </w:r>
      <w:bookmarkEnd w:id="0"/>
    </w:p>
    <w:p w14:paraId="0BAF4F1F" w14:textId="3E45389B" w:rsidR="006F6586" w:rsidRPr="00E922D6" w:rsidRDefault="006F6586" w:rsidP="00341DB8">
      <w:pPr>
        <w:jc w:val="both"/>
      </w:pPr>
      <w:r>
        <w:t xml:space="preserve">The </w:t>
      </w:r>
      <w:r w:rsidRPr="00C42126">
        <w:t xml:space="preserve">Batts-Ludwig and Ishak </w:t>
      </w:r>
      <w:r>
        <w:t>f</w:t>
      </w:r>
      <w:r w:rsidRPr="00C42126">
        <w:t xml:space="preserve">ibrosis </w:t>
      </w:r>
      <w:r>
        <w:t xml:space="preserve">scoring systems were classified by fibrosis severity: normal (no fibrosis), </w:t>
      </w:r>
      <w:r w:rsidRPr="0036654C">
        <w:t xml:space="preserve">mild, moderate, </w:t>
      </w:r>
      <w:r>
        <w:t>or</w:t>
      </w:r>
      <w:r w:rsidRPr="0036654C">
        <w:t xml:space="preserve"> severe</w:t>
      </w:r>
      <w:r>
        <w:t xml:space="preserve">/cirrhosis by grades to allow for easier comparison of correct classification rates to the proposed novel and established scoring systems. </w:t>
      </w:r>
    </w:p>
    <w:tbl>
      <w:tblPr>
        <w:tblStyle w:val="PlainTable4"/>
        <w:tblpPr w:leftFromText="180" w:rightFromText="180" w:vertAnchor="text" w:tblpY="57"/>
        <w:tblW w:w="5037" w:type="pct"/>
        <w:tblLook w:val="04A0" w:firstRow="1" w:lastRow="0" w:firstColumn="1" w:lastColumn="0" w:noHBand="0" w:noVBand="1"/>
      </w:tblPr>
      <w:tblGrid>
        <w:gridCol w:w="3817"/>
        <w:gridCol w:w="2919"/>
        <w:gridCol w:w="2693"/>
      </w:tblGrid>
      <w:tr w:rsidR="006F6586" w:rsidRPr="00D9420D" w14:paraId="694CB69F" w14:textId="77777777" w:rsidTr="00956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F7B14BA" w14:textId="77777777" w:rsidR="006F6586" w:rsidRPr="002A4506" w:rsidRDefault="006F6586" w:rsidP="00341DB8">
            <w:pPr>
              <w:spacing w:line="240" w:lineRule="auto"/>
              <w:rPr>
                <w:sz w:val="22"/>
              </w:rPr>
            </w:pPr>
            <w:r w:rsidRPr="002A4506">
              <w:rPr>
                <w:sz w:val="22"/>
              </w:rPr>
              <w:t>Liver Disease (Fibrosis) Severity</w:t>
            </w:r>
          </w:p>
        </w:tc>
        <w:tc>
          <w:tcPr>
            <w:tcW w:w="154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FD713D1" w14:textId="77777777" w:rsidR="006F6586" w:rsidRPr="002A4506" w:rsidRDefault="006F6586" w:rsidP="00341D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Batts-Ludwig</w:t>
            </w:r>
          </w:p>
        </w:tc>
        <w:tc>
          <w:tcPr>
            <w:tcW w:w="142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91FF026" w14:textId="77777777" w:rsidR="006F6586" w:rsidRPr="002A4506" w:rsidRDefault="006F6586" w:rsidP="00341D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 xml:space="preserve">Ishak </w:t>
            </w:r>
          </w:p>
        </w:tc>
      </w:tr>
      <w:tr w:rsidR="006F6586" w:rsidRPr="00D9420D" w14:paraId="7A8085AE" w14:textId="77777777" w:rsidTr="00956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6E347" w14:textId="77777777" w:rsidR="006F6586" w:rsidRPr="002A4506" w:rsidRDefault="006F6586" w:rsidP="00341DB8">
            <w:pPr>
              <w:spacing w:line="240" w:lineRule="auto"/>
              <w:rPr>
                <w:b w:val="0"/>
                <w:sz w:val="22"/>
              </w:rPr>
            </w:pPr>
            <w:r w:rsidRPr="002A4506">
              <w:rPr>
                <w:b w:val="0"/>
                <w:sz w:val="22"/>
              </w:rPr>
              <w:t>Normal</w:t>
            </w:r>
          </w:p>
        </w:tc>
        <w:tc>
          <w:tcPr>
            <w:tcW w:w="154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9FBC1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0</w:t>
            </w:r>
          </w:p>
        </w:tc>
        <w:tc>
          <w:tcPr>
            <w:tcW w:w="142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BD03C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0</w:t>
            </w:r>
          </w:p>
        </w:tc>
      </w:tr>
      <w:tr w:rsidR="006F6586" w:rsidRPr="00D9420D" w14:paraId="2AF344A2" w14:textId="77777777" w:rsidTr="009566B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55607" w14:textId="77777777" w:rsidR="006F6586" w:rsidRPr="002A4506" w:rsidRDefault="006F6586" w:rsidP="00341DB8">
            <w:pPr>
              <w:spacing w:line="240" w:lineRule="auto"/>
              <w:rPr>
                <w:b w:val="0"/>
                <w:sz w:val="22"/>
              </w:rPr>
            </w:pPr>
            <w:r w:rsidRPr="002A4506">
              <w:rPr>
                <w:b w:val="0"/>
                <w:sz w:val="22"/>
              </w:rPr>
              <w:t xml:space="preserve">Mild 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22117" w14:textId="77777777" w:rsidR="006F6586" w:rsidRPr="002A4506" w:rsidRDefault="006F6586" w:rsidP="00341D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1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1AF7" w14:textId="77777777" w:rsidR="006F6586" w:rsidRPr="002A4506" w:rsidRDefault="006F6586" w:rsidP="00341D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1-2</w:t>
            </w:r>
          </w:p>
        </w:tc>
      </w:tr>
      <w:tr w:rsidR="006F6586" w:rsidRPr="00D9420D" w14:paraId="39812F05" w14:textId="77777777" w:rsidTr="00956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CB897" w14:textId="77777777" w:rsidR="006F6586" w:rsidRPr="002A4506" w:rsidRDefault="006F6586" w:rsidP="00341DB8">
            <w:pPr>
              <w:spacing w:line="240" w:lineRule="auto"/>
              <w:rPr>
                <w:b w:val="0"/>
                <w:sz w:val="22"/>
              </w:rPr>
            </w:pPr>
            <w:r w:rsidRPr="002A4506">
              <w:rPr>
                <w:b w:val="0"/>
                <w:sz w:val="22"/>
              </w:rPr>
              <w:t xml:space="preserve">Moderate 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26C79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2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1BD9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3</w:t>
            </w:r>
          </w:p>
        </w:tc>
      </w:tr>
      <w:tr w:rsidR="006F6586" w:rsidRPr="00D9420D" w14:paraId="2EF9F0C3" w14:textId="77777777" w:rsidTr="009566B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AED4" w14:textId="77777777" w:rsidR="006F6586" w:rsidRPr="002A4506" w:rsidRDefault="006F6586" w:rsidP="00341DB8">
            <w:pPr>
              <w:spacing w:line="240" w:lineRule="auto"/>
              <w:rPr>
                <w:b w:val="0"/>
                <w:sz w:val="22"/>
              </w:rPr>
            </w:pPr>
            <w:r w:rsidRPr="002A4506">
              <w:rPr>
                <w:b w:val="0"/>
                <w:sz w:val="22"/>
              </w:rPr>
              <w:t>Severe / Cirrhosis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D6F5" w14:textId="77777777" w:rsidR="006F6586" w:rsidRPr="002A4506" w:rsidRDefault="006F6586" w:rsidP="00341D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3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239C" w14:textId="77777777" w:rsidR="006F6586" w:rsidRPr="002A4506" w:rsidRDefault="006F6586" w:rsidP="00341D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4</w:t>
            </w:r>
          </w:p>
        </w:tc>
      </w:tr>
      <w:tr w:rsidR="006F6586" w:rsidRPr="00D9420D" w14:paraId="0225C5F6" w14:textId="77777777" w:rsidTr="00956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6418E" w14:textId="77777777" w:rsidR="006F6586" w:rsidRPr="002A4506" w:rsidRDefault="006F6586" w:rsidP="00341DB8">
            <w:pPr>
              <w:spacing w:line="240" w:lineRule="auto"/>
              <w:rPr>
                <w:sz w:val="22"/>
              </w:rPr>
            </w:pP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DC0D3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4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B2922" w14:textId="77777777" w:rsidR="006F6586" w:rsidRPr="002A4506" w:rsidRDefault="006F6586" w:rsidP="00341D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A4506">
              <w:rPr>
                <w:sz w:val="22"/>
              </w:rPr>
              <w:t>Grade 5-6</w:t>
            </w:r>
          </w:p>
        </w:tc>
      </w:tr>
    </w:tbl>
    <w:p w14:paraId="3C1FFE6C" w14:textId="77777777" w:rsidR="001D04C9" w:rsidRDefault="001D04C9" w:rsidP="001D04C9">
      <w:bookmarkStart w:id="1" w:name="_Toc135054098"/>
    </w:p>
    <w:p w14:paraId="347FFBBD" w14:textId="06C7891A" w:rsidR="0018058D" w:rsidRPr="009566BC" w:rsidRDefault="0018058D" w:rsidP="00481C0A">
      <w:pPr>
        <w:pStyle w:val="Heading1"/>
      </w:pPr>
      <w:r>
        <w:t>Supplementary Table 2</w:t>
      </w:r>
      <w:r w:rsidRPr="005F4737">
        <w:t xml:space="preserve">. Demographic </w:t>
      </w:r>
      <w:r>
        <w:t>characteristics</w:t>
      </w:r>
      <w:r w:rsidRPr="005F4737">
        <w:t xml:space="preserve"> for the </w:t>
      </w:r>
      <w:r w:rsidR="0054577D">
        <w:t xml:space="preserve">pediatric participants with </w:t>
      </w:r>
      <w:r>
        <w:t xml:space="preserve">hepatic </w:t>
      </w:r>
      <w:r w:rsidRPr="005F4737">
        <w:t>glycogen storage disease type IX (GSD IX).</w:t>
      </w:r>
      <w:bookmarkEnd w:id="1"/>
      <w:r w:rsidRPr="005F4737">
        <w:t xml:space="preserve"> </w:t>
      </w:r>
    </w:p>
    <w:p w14:paraId="2CE93FED" w14:textId="1904BD69" w:rsidR="0018058D" w:rsidRDefault="0018058D" w:rsidP="0018058D">
      <w:pPr>
        <w:jc w:val="both"/>
      </w:pPr>
      <w:r>
        <w:t>International p</w:t>
      </w:r>
      <w:r w:rsidRPr="00E75A42">
        <w:t xml:space="preserve">ediatric participants with a confirmed diagnosis of GSD IX were included. </w:t>
      </w:r>
      <w:r>
        <w:t xml:space="preserve">GSD IX subtype was determined </w:t>
      </w:r>
      <w:r w:rsidRPr="00E75A42">
        <w:t xml:space="preserve">through genetic analysis by the presence of pathogenic variant(s) in the </w:t>
      </w:r>
      <w:r>
        <w:t>phosphorylase kinase (PhK)</w:t>
      </w:r>
      <w:r w:rsidRPr="00E75A42">
        <w:t xml:space="preserve"> genes (</w:t>
      </w:r>
      <w:r w:rsidRPr="00E75A42">
        <w:rPr>
          <w:i/>
        </w:rPr>
        <w:t>PHKA2</w:t>
      </w:r>
      <w:r>
        <w:rPr>
          <w:i/>
        </w:rPr>
        <w:t xml:space="preserve"> </w:t>
      </w:r>
      <w:r>
        <w:t>[</w:t>
      </w:r>
      <w:r w:rsidRPr="00E75A42">
        <w:sym w:font="Symbol" w:char="F061"/>
      </w:r>
      <w:r w:rsidRPr="00E75A42">
        <w:t>2</w:t>
      </w:r>
      <w:r>
        <w:t xml:space="preserve">], </w:t>
      </w:r>
      <w:r w:rsidRPr="00E75A42">
        <w:rPr>
          <w:i/>
        </w:rPr>
        <w:t>PHKG2</w:t>
      </w:r>
      <w:r>
        <w:rPr>
          <w:i/>
        </w:rPr>
        <w:t xml:space="preserve"> </w:t>
      </w:r>
      <w:r w:rsidRPr="003A2EC6">
        <w:t>[</w:t>
      </w:r>
      <w:r w:rsidRPr="00E75A42">
        <w:sym w:font="Symbol" w:char="F067"/>
      </w:r>
      <w:r w:rsidRPr="00E75A42">
        <w:t>2</w:t>
      </w:r>
      <w:r>
        <w:t xml:space="preserve">], and </w:t>
      </w:r>
      <w:r w:rsidRPr="00E75A42">
        <w:rPr>
          <w:i/>
        </w:rPr>
        <w:t>PHKB</w:t>
      </w:r>
      <w:r>
        <w:t xml:space="preserve"> [</w:t>
      </w:r>
      <w:r w:rsidRPr="00E75A42">
        <w:sym w:font="Symbol" w:char="F062"/>
      </w:r>
      <w:r>
        <w:t>]</w:t>
      </w:r>
      <w:r w:rsidRPr="00E75A42">
        <w:t>)</w:t>
      </w:r>
      <w:r>
        <w:t xml:space="preserve">. Additional demographic characteristics, including sex, race, and ethnicity, are indicated. </w:t>
      </w:r>
    </w:p>
    <w:tbl>
      <w:tblPr>
        <w:tblW w:w="3214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6"/>
        <w:gridCol w:w="2841"/>
      </w:tblGrid>
      <w:tr w:rsidR="0054577D" w:rsidRPr="004D521E" w14:paraId="6E977CEF" w14:textId="77777777" w:rsidTr="00352D63">
        <w:trPr>
          <w:cantSplit/>
          <w:tblHeader/>
        </w:trPr>
        <w:tc>
          <w:tcPr>
            <w:tcW w:w="263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463EC4" w14:textId="77777777" w:rsidR="0054577D" w:rsidRPr="003A2EC6" w:rsidRDefault="0054577D" w:rsidP="00341DB8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2361" w:type="pct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E2AC9D" w14:textId="1E1E4F28" w:rsidR="0054577D" w:rsidRPr="003A2EC6" w:rsidRDefault="0054577D" w:rsidP="009566BC">
            <w:pPr>
              <w:spacing w:line="240" w:lineRule="auto"/>
              <w:rPr>
                <w:b/>
                <w:sz w:val="22"/>
                <w:szCs w:val="22"/>
              </w:rPr>
            </w:pPr>
            <w:r w:rsidRPr="003A2EC6">
              <w:rPr>
                <w:b/>
                <w:sz w:val="22"/>
                <w:szCs w:val="22"/>
              </w:rPr>
              <w:t>Pediatric Population</w:t>
            </w:r>
            <w:r w:rsidRPr="003A2EC6">
              <w:rPr>
                <w:b/>
                <w:sz w:val="22"/>
                <w:szCs w:val="22"/>
              </w:rPr>
              <w:br/>
              <w:t>(N=</w:t>
            </w:r>
            <w:r w:rsidR="005E6C5A">
              <w:rPr>
                <w:b/>
                <w:sz w:val="22"/>
                <w:szCs w:val="22"/>
              </w:rPr>
              <w:t>57</w:t>
            </w:r>
            <w:r w:rsidRPr="003A2EC6">
              <w:rPr>
                <w:b/>
                <w:sz w:val="22"/>
                <w:szCs w:val="22"/>
              </w:rPr>
              <w:t>)</w:t>
            </w:r>
          </w:p>
        </w:tc>
      </w:tr>
      <w:tr w:rsidR="0054577D" w:rsidRPr="004D521E" w14:paraId="528C3173" w14:textId="77777777" w:rsidTr="00352D63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80" w:type="dxa"/>
              <w:right w:w="80" w:type="dxa"/>
            </w:tcMar>
          </w:tcPr>
          <w:p w14:paraId="31B04678" w14:textId="5362CC04" w:rsidR="0054577D" w:rsidRPr="003A2EC6" w:rsidRDefault="0054577D" w:rsidP="00341DB8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b/>
                <w:sz w:val="22"/>
                <w:szCs w:val="22"/>
              </w:rPr>
              <w:t>GSD IX Subtype</w:t>
            </w:r>
          </w:p>
        </w:tc>
      </w:tr>
      <w:tr w:rsidR="0054577D" w:rsidRPr="004D521E" w14:paraId="1CC15208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4EAD0C" w14:textId="77777777" w:rsidR="0054577D" w:rsidRPr="003A2EC6" w:rsidRDefault="0054577D" w:rsidP="00341DB8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 xml:space="preserve">GSD IX </w:t>
            </w:r>
            <w:r w:rsidRPr="003A2EC6">
              <w:rPr>
                <w:sz w:val="22"/>
                <w:szCs w:val="22"/>
              </w:rPr>
              <w:sym w:font="Symbol" w:char="F061"/>
            </w:r>
            <w:r w:rsidRPr="003A2EC6">
              <w:rPr>
                <w:sz w:val="22"/>
                <w:szCs w:val="22"/>
              </w:rPr>
              <w:t>2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51801A" w14:textId="0BCF7CEA" w:rsidR="0054577D" w:rsidRPr="003A2EC6" w:rsidRDefault="0054577D" w:rsidP="00341DB8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34 (</w:t>
            </w:r>
            <w:r w:rsidR="005E6C5A">
              <w:rPr>
                <w:sz w:val="22"/>
                <w:szCs w:val="22"/>
              </w:rPr>
              <w:t>59.6</w:t>
            </w:r>
            <w:r w:rsidRPr="003A2EC6">
              <w:rPr>
                <w:sz w:val="22"/>
                <w:szCs w:val="22"/>
              </w:rPr>
              <w:t>%)</w:t>
            </w:r>
          </w:p>
        </w:tc>
      </w:tr>
      <w:tr w:rsidR="0054577D" w:rsidRPr="004D521E" w14:paraId="59B77104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74C4C3" w14:textId="77777777" w:rsidR="0054577D" w:rsidRPr="003A2EC6" w:rsidRDefault="0054577D" w:rsidP="00341DB8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 xml:space="preserve">GSD IX </w:t>
            </w:r>
            <w:r w:rsidRPr="003A2EC6">
              <w:rPr>
                <w:sz w:val="22"/>
                <w:szCs w:val="22"/>
              </w:rPr>
              <w:sym w:font="Symbol" w:char="F067"/>
            </w:r>
            <w:r w:rsidRPr="003A2EC6">
              <w:rPr>
                <w:sz w:val="22"/>
                <w:szCs w:val="22"/>
              </w:rPr>
              <w:t>2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AD4E18" w14:textId="09794892" w:rsidR="0054577D" w:rsidRPr="003A2EC6" w:rsidRDefault="005E6C5A" w:rsidP="00341DB8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  <w:r w:rsidRPr="003A2EC6">
              <w:rPr>
                <w:sz w:val="22"/>
                <w:szCs w:val="22"/>
              </w:rPr>
              <w:t xml:space="preserve"> </w:t>
            </w:r>
            <w:r w:rsidR="0054577D" w:rsidRPr="003A2EC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6.3</w:t>
            </w:r>
            <w:r w:rsidR="0054577D" w:rsidRPr="003A2EC6">
              <w:rPr>
                <w:sz w:val="22"/>
                <w:szCs w:val="22"/>
              </w:rPr>
              <w:t>%)</w:t>
            </w:r>
          </w:p>
        </w:tc>
      </w:tr>
      <w:tr w:rsidR="0054577D" w:rsidRPr="004D521E" w14:paraId="6DD352CA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77980B" w14:textId="77777777" w:rsidR="0054577D" w:rsidRPr="003A2EC6" w:rsidRDefault="0054577D" w:rsidP="00341DB8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 xml:space="preserve">GSD IX </w:t>
            </w:r>
            <w:r w:rsidRPr="003A2EC6">
              <w:rPr>
                <w:sz w:val="22"/>
                <w:szCs w:val="22"/>
              </w:rPr>
              <w:sym w:font="Symbol" w:char="F062"/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10C5ED" w14:textId="0CE1B553" w:rsidR="0054577D" w:rsidRPr="003A2EC6" w:rsidRDefault="0054577D" w:rsidP="00341DB8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8 (14.</w:t>
            </w:r>
            <w:r w:rsidR="005E6C5A">
              <w:rPr>
                <w:sz w:val="22"/>
                <w:szCs w:val="22"/>
              </w:rPr>
              <w:t>0</w:t>
            </w:r>
            <w:r w:rsidRPr="003A2EC6">
              <w:rPr>
                <w:sz w:val="22"/>
                <w:szCs w:val="22"/>
              </w:rPr>
              <w:t>%)</w:t>
            </w:r>
          </w:p>
        </w:tc>
      </w:tr>
      <w:tr w:rsidR="0054577D" w:rsidRPr="004D521E" w14:paraId="31BC84A6" w14:textId="77777777" w:rsidTr="00352D63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80" w:type="dxa"/>
              <w:right w:w="80" w:type="dxa"/>
            </w:tcMar>
          </w:tcPr>
          <w:p w14:paraId="05FC0E48" w14:textId="142CEA1E" w:rsidR="0054577D" w:rsidRPr="00352D63" w:rsidRDefault="0054577D" w:rsidP="00341DB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2D63">
              <w:rPr>
                <w:b/>
                <w:bCs/>
                <w:sz w:val="22"/>
                <w:szCs w:val="22"/>
              </w:rPr>
              <w:t>Gender</w:t>
            </w:r>
          </w:p>
        </w:tc>
      </w:tr>
      <w:tr w:rsidR="0054577D" w:rsidRPr="004D521E" w14:paraId="709FFD3D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43C17" w14:textId="77777777" w:rsidR="0054577D" w:rsidRPr="003A2EC6" w:rsidRDefault="0054577D" w:rsidP="00341DB8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Female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A209A8" w14:textId="7B534F02" w:rsidR="0054577D" w:rsidRPr="003A2EC6" w:rsidRDefault="005E6C5A" w:rsidP="00341DB8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3A2EC6">
              <w:rPr>
                <w:sz w:val="22"/>
                <w:szCs w:val="22"/>
              </w:rPr>
              <w:t xml:space="preserve"> </w:t>
            </w:r>
            <w:r w:rsidR="0054577D" w:rsidRPr="003A2EC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.1</w:t>
            </w:r>
            <w:r w:rsidR="0054577D" w:rsidRPr="003A2EC6">
              <w:rPr>
                <w:sz w:val="22"/>
                <w:szCs w:val="22"/>
              </w:rPr>
              <w:t>%)</w:t>
            </w:r>
          </w:p>
        </w:tc>
      </w:tr>
      <w:tr w:rsidR="0054577D" w:rsidRPr="004D521E" w14:paraId="6BAE574B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C2F7EF" w14:textId="77777777" w:rsidR="0054577D" w:rsidRPr="003A2EC6" w:rsidRDefault="0054577D" w:rsidP="00341DB8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Male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AE5F86" w14:textId="2DA78F0B" w:rsidR="0054577D" w:rsidRPr="003A2EC6" w:rsidRDefault="005E6C5A" w:rsidP="00341DB8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  <w:r w:rsidR="0054577D" w:rsidRPr="003A2E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8.9</w:t>
            </w:r>
            <w:r w:rsidR="0054577D" w:rsidRPr="003A2EC6">
              <w:rPr>
                <w:sz w:val="22"/>
                <w:szCs w:val="22"/>
              </w:rPr>
              <w:t>%)</w:t>
            </w:r>
          </w:p>
        </w:tc>
      </w:tr>
      <w:tr w:rsidR="0054577D" w:rsidRPr="004D521E" w14:paraId="7A5D0D62" w14:textId="77777777" w:rsidTr="00352D63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80" w:type="dxa"/>
              <w:right w:w="80" w:type="dxa"/>
            </w:tcMar>
          </w:tcPr>
          <w:p w14:paraId="16C0B7EF" w14:textId="63D61DED" w:rsidR="0054577D" w:rsidRPr="00352D63" w:rsidRDefault="0054577D" w:rsidP="00341DB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ce</w:t>
            </w:r>
          </w:p>
        </w:tc>
      </w:tr>
      <w:tr w:rsidR="005E6C5A" w:rsidRPr="004D521E" w14:paraId="40640336" w14:textId="77777777" w:rsidTr="005E6C5A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21DDB0" w14:textId="4DC7DE23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White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426D32" w14:textId="1DFD3F1D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36</w:t>
            </w:r>
            <w:r>
              <w:t xml:space="preserve"> (63.2%)</w:t>
            </w:r>
          </w:p>
        </w:tc>
      </w:tr>
      <w:tr w:rsidR="005E6C5A" w:rsidRPr="004D521E" w14:paraId="21BCD1D5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339702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34E65F" w14:textId="10275431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2</w:t>
            </w:r>
            <w:r>
              <w:t xml:space="preserve"> (3.5%)</w:t>
            </w:r>
          </w:p>
        </w:tc>
      </w:tr>
      <w:tr w:rsidR="005E6C5A" w:rsidRPr="004D521E" w14:paraId="6F67FFD1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CA8A21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Asian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220534" w14:textId="4FD5A24F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7</w:t>
            </w:r>
            <w:r>
              <w:t xml:space="preserve"> (12.3%)</w:t>
            </w:r>
          </w:p>
        </w:tc>
      </w:tr>
      <w:tr w:rsidR="005E6C5A" w:rsidRPr="004D521E" w14:paraId="6120AB4B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CDF38F" w14:textId="65E322F6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American Indian</w:t>
            </w:r>
            <w:r w:rsidR="008267FA">
              <w:rPr>
                <w:sz w:val="22"/>
                <w:szCs w:val="22"/>
              </w:rPr>
              <w:t xml:space="preserve"> or </w:t>
            </w:r>
            <w:r w:rsidRPr="003A2EC6">
              <w:rPr>
                <w:sz w:val="22"/>
                <w:szCs w:val="22"/>
              </w:rPr>
              <w:t>Alaska Native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56787" w14:textId="51C0879E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0</w:t>
            </w:r>
            <w:r>
              <w:t xml:space="preserve"> (0.0%)</w:t>
            </w:r>
          </w:p>
        </w:tc>
      </w:tr>
      <w:tr w:rsidR="005E6C5A" w:rsidRPr="004D521E" w14:paraId="4D17B1C9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585242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Native Hawaiian or Pacific Islander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588B0B" w14:textId="621F86D9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0</w:t>
            </w:r>
            <w:r>
              <w:t xml:space="preserve"> (0.0%)</w:t>
            </w:r>
          </w:p>
        </w:tc>
      </w:tr>
      <w:tr w:rsidR="005E6C5A" w:rsidRPr="004D521E" w14:paraId="43464E36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0C5B5D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Other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19D579" w14:textId="6E85137D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8</w:t>
            </w:r>
            <w:r>
              <w:t xml:space="preserve"> (14.0%)</w:t>
            </w:r>
          </w:p>
        </w:tc>
      </w:tr>
      <w:tr w:rsidR="005E6C5A" w:rsidRPr="004D521E" w14:paraId="2F782D6A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3333D2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Unknown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58070E" w14:textId="02498864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9000CE">
              <w:t>4</w:t>
            </w:r>
            <w:r>
              <w:t xml:space="preserve"> (7.0%)</w:t>
            </w:r>
          </w:p>
        </w:tc>
      </w:tr>
      <w:tr w:rsidR="005E6C5A" w:rsidRPr="004D521E" w14:paraId="2A892CC8" w14:textId="77777777" w:rsidTr="00352D63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80" w:type="dxa"/>
              <w:right w:w="80" w:type="dxa"/>
            </w:tcMar>
          </w:tcPr>
          <w:p w14:paraId="4F091576" w14:textId="2740DBD6" w:rsidR="005E6C5A" w:rsidRPr="00352D63" w:rsidRDefault="005E6C5A" w:rsidP="005E6C5A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2D63">
              <w:rPr>
                <w:b/>
                <w:bCs/>
                <w:sz w:val="22"/>
                <w:szCs w:val="22"/>
              </w:rPr>
              <w:t>Ethnicity</w:t>
            </w:r>
          </w:p>
        </w:tc>
      </w:tr>
      <w:tr w:rsidR="005E6C5A" w:rsidRPr="004D521E" w14:paraId="1F3B86B8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480284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Hispanic/Latino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9580E3" w14:textId="5A02200B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5 (8.</w:t>
            </w:r>
            <w:r w:rsidR="00D47739">
              <w:rPr>
                <w:sz w:val="22"/>
                <w:szCs w:val="22"/>
              </w:rPr>
              <w:t>8</w:t>
            </w:r>
            <w:r w:rsidRPr="003A2EC6">
              <w:rPr>
                <w:sz w:val="22"/>
                <w:szCs w:val="22"/>
              </w:rPr>
              <w:t>%)</w:t>
            </w:r>
          </w:p>
        </w:tc>
      </w:tr>
      <w:tr w:rsidR="005E6C5A" w:rsidRPr="004D521E" w14:paraId="2ABF76F1" w14:textId="77777777" w:rsidTr="00352D63">
        <w:trPr>
          <w:cantSplit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ABFC7D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Not Hispanic/Latino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02115D" w14:textId="37FFEA98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3</w:t>
            </w:r>
            <w:r w:rsidR="00D47739">
              <w:rPr>
                <w:sz w:val="22"/>
                <w:szCs w:val="22"/>
              </w:rPr>
              <w:t>7</w:t>
            </w:r>
            <w:r w:rsidRPr="003A2EC6">
              <w:rPr>
                <w:sz w:val="22"/>
                <w:szCs w:val="22"/>
              </w:rPr>
              <w:t xml:space="preserve"> (64.</w:t>
            </w:r>
            <w:r w:rsidR="00D47739">
              <w:rPr>
                <w:sz w:val="22"/>
                <w:szCs w:val="22"/>
              </w:rPr>
              <w:t>9</w:t>
            </w:r>
            <w:r w:rsidRPr="003A2EC6">
              <w:rPr>
                <w:sz w:val="22"/>
                <w:szCs w:val="22"/>
              </w:rPr>
              <w:t>%)</w:t>
            </w:r>
          </w:p>
        </w:tc>
      </w:tr>
      <w:tr w:rsidR="005E6C5A" w:rsidRPr="004D521E" w14:paraId="4C27A371" w14:textId="77777777" w:rsidTr="00352D63">
        <w:trPr>
          <w:cantSplit/>
          <w:trHeight w:val="58"/>
        </w:trPr>
        <w:tc>
          <w:tcPr>
            <w:tcW w:w="2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42B998" w14:textId="77777777" w:rsidR="005E6C5A" w:rsidRPr="003A2EC6" w:rsidRDefault="005E6C5A" w:rsidP="005E6C5A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Unknown</w:t>
            </w:r>
          </w:p>
        </w:tc>
        <w:tc>
          <w:tcPr>
            <w:tcW w:w="2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D6BEFB" w14:textId="6FD79139" w:rsidR="005E6C5A" w:rsidRPr="003A2EC6" w:rsidRDefault="005E6C5A" w:rsidP="005E6C5A">
            <w:pPr>
              <w:spacing w:line="240" w:lineRule="auto"/>
              <w:rPr>
                <w:sz w:val="22"/>
                <w:szCs w:val="22"/>
              </w:rPr>
            </w:pPr>
            <w:r w:rsidRPr="003A2EC6">
              <w:rPr>
                <w:sz w:val="22"/>
                <w:szCs w:val="22"/>
              </w:rPr>
              <w:t>15 (26.</w:t>
            </w:r>
            <w:r w:rsidR="00D47739">
              <w:rPr>
                <w:sz w:val="22"/>
                <w:szCs w:val="22"/>
              </w:rPr>
              <w:t>3</w:t>
            </w:r>
            <w:r w:rsidRPr="003A2EC6">
              <w:rPr>
                <w:sz w:val="22"/>
                <w:szCs w:val="22"/>
              </w:rPr>
              <w:t>%)</w:t>
            </w:r>
          </w:p>
        </w:tc>
      </w:tr>
    </w:tbl>
    <w:p w14:paraId="0744BB58" w14:textId="77777777" w:rsidR="00135E11" w:rsidRDefault="00135E11" w:rsidP="00481C0A">
      <w:pPr>
        <w:pStyle w:val="Heading1"/>
        <w:sectPr w:rsidR="00135E11" w:rsidSect="001D04C9">
          <w:headerReference w:type="default" r:id="rId7"/>
          <w:footerReference w:type="default" r:id="rId8"/>
          <w:pgSz w:w="12240" w:h="15840"/>
          <w:pgMar w:top="1440" w:right="1440" w:bottom="1440" w:left="1440" w:header="720" w:footer="576" w:gutter="0"/>
          <w:cols w:space="720"/>
          <w:docGrid w:linePitch="360"/>
        </w:sectPr>
      </w:pPr>
      <w:bookmarkStart w:id="2" w:name="_Toc135054099"/>
    </w:p>
    <w:p w14:paraId="6FE7B656" w14:textId="2FE34FC3" w:rsidR="00405524" w:rsidRDefault="004D521E" w:rsidP="00481C0A">
      <w:pPr>
        <w:pStyle w:val="Heading1"/>
      </w:pPr>
      <w:r w:rsidRPr="00C42126">
        <w:lastRenderedPageBreak/>
        <w:t xml:space="preserve">Supplementary </w:t>
      </w:r>
      <w:r w:rsidR="0018058D">
        <w:t>Table 3</w:t>
      </w:r>
      <w:r w:rsidRPr="00C42126">
        <w:t xml:space="preserve">. </w:t>
      </w:r>
      <w:r w:rsidR="007C6161">
        <w:t>Hepatic g</w:t>
      </w:r>
      <w:r w:rsidR="00405524">
        <w:t>lycogen storage disease type IX (GSD IX) patient g</w:t>
      </w:r>
      <w:r w:rsidRPr="00C42126">
        <w:t>enetic variants</w:t>
      </w:r>
      <w:bookmarkEnd w:id="2"/>
      <w:r w:rsidR="004A088D">
        <w:t>.</w:t>
      </w:r>
      <w:r w:rsidRPr="00D9420D">
        <w:t xml:space="preserve"> </w:t>
      </w:r>
    </w:p>
    <w:p w14:paraId="173AB423" w14:textId="46FAC541" w:rsidR="008E7676" w:rsidRPr="00D9420D" w:rsidRDefault="002F37FC" w:rsidP="007C6161">
      <w:pPr>
        <w:jc w:val="both"/>
      </w:pPr>
      <w:r>
        <w:t>P</w:t>
      </w:r>
      <w:r w:rsidR="007C6161" w:rsidRPr="00E75A42">
        <w:t xml:space="preserve">ediatric participants with </w:t>
      </w:r>
      <w:r w:rsidR="00227152">
        <w:t xml:space="preserve">a </w:t>
      </w:r>
      <w:r w:rsidR="007C6161" w:rsidRPr="00E75A42">
        <w:t>genetically</w:t>
      </w:r>
      <w:r w:rsidR="00227152">
        <w:t>-</w:t>
      </w:r>
      <w:r w:rsidR="007C6161" w:rsidRPr="00E75A42">
        <w:t>confirmed diagnosis of hepatic GSD IX</w:t>
      </w:r>
      <w:r w:rsidR="007C6161">
        <w:t xml:space="preserve"> were included in the study. Patients are grouped by affected </w:t>
      </w:r>
      <w:proofErr w:type="gramStart"/>
      <w:r w:rsidR="007C6161">
        <w:t>gene</w:t>
      </w:r>
      <w:proofErr w:type="gramEnd"/>
      <w:r w:rsidR="007C6161">
        <w:t xml:space="preserve"> (</w:t>
      </w:r>
      <w:r w:rsidR="00421B9A">
        <w:rPr>
          <w:i/>
        </w:rPr>
        <w:t xml:space="preserve">PHKA2 </w:t>
      </w:r>
      <w:r w:rsidR="00421B9A">
        <w:rPr>
          <w:iCs w:val="0"/>
        </w:rPr>
        <w:t>[</w:t>
      </w:r>
      <w:r w:rsidR="00421B9A" w:rsidRPr="00273709">
        <w:t>NM_000292.3</w:t>
      </w:r>
      <w:r w:rsidR="00421B9A">
        <w:rPr>
          <w:iCs w:val="0"/>
        </w:rPr>
        <w:t>]</w:t>
      </w:r>
      <w:r w:rsidR="00421B9A" w:rsidRPr="00273709">
        <w:t>,</w:t>
      </w:r>
      <w:r w:rsidR="00421B9A">
        <w:rPr>
          <w:i/>
        </w:rPr>
        <w:t xml:space="preserve"> PHKG2 </w:t>
      </w:r>
      <w:r w:rsidR="00421B9A">
        <w:rPr>
          <w:iCs w:val="0"/>
        </w:rPr>
        <w:t>[</w:t>
      </w:r>
      <w:r w:rsidR="00421B9A" w:rsidRPr="00273709">
        <w:t>NM_000294.3</w:t>
      </w:r>
      <w:r w:rsidR="00421B9A">
        <w:rPr>
          <w:iCs w:val="0"/>
        </w:rPr>
        <w:t>]</w:t>
      </w:r>
      <w:r w:rsidR="00A319B2">
        <w:rPr>
          <w:iCs w:val="0"/>
        </w:rPr>
        <w:t xml:space="preserve">, or </w:t>
      </w:r>
      <w:r w:rsidR="00A319B2">
        <w:rPr>
          <w:i/>
        </w:rPr>
        <w:t xml:space="preserve">PHKB </w:t>
      </w:r>
      <w:r w:rsidR="00A319B2">
        <w:rPr>
          <w:iCs w:val="0"/>
        </w:rPr>
        <w:t>[</w:t>
      </w:r>
      <w:r w:rsidR="00A319B2" w:rsidRPr="00273709">
        <w:t>NM_000293.3</w:t>
      </w:r>
      <w:r w:rsidR="00A319B2">
        <w:rPr>
          <w:iCs w:val="0"/>
        </w:rPr>
        <w:t>]</w:t>
      </w:r>
      <w:r w:rsidR="007C6161">
        <w:t xml:space="preserve">). </w:t>
      </w:r>
      <w:r w:rsidR="00B27E15">
        <w:rPr>
          <w:i/>
          <w:iCs w:val="0"/>
        </w:rPr>
        <w:t>PHKA2</w:t>
      </w:r>
      <w:r w:rsidR="00B27E15">
        <w:t xml:space="preserve"> is located on the X chromosome and the</w:t>
      </w:r>
      <w:r w:rsidR="002B3888">
        <w:t xml:space="preserve"> listed</w:t>
      </w:r>
      <w:r w:rsidR="00B27E15">
        <w:t xml:space="preserve"> variant is hemizygous </w:t>
      </w:r>
      <w:r w:rsidR="002B3888">
        <w:t>with the</w:t>
      </w:r>
      <w:r w:rsidR="00B27E15">
        <w:t xml:space="preserve"> exception</w:t>
      </w:r>
      <w:r w:rsidR="002B3888">
        <w:t>s of</w:t>
      </w:r>
      <w:r w:rsidR="00B27E15">
        <w:t xml:space="preserve"> </w:t>
      </w:r>
      <w:r w:rsidR="00B27E15" w:rsidRPr="00091513">
        <w:rPr>
          <w:i/>
          <w:iCs w:val="0"/>
          <w:vertAlign w:val="superscript"/>
        </w:rPr>
        <w:t>h</w:t>
      </w:r>
      <w:r w:rsidR="00B27E15" w:rsidRPr="00091513">
        <w:rPr>
          <w:vertAlign w:val="superscript"/>
        </w:rPr>
        <w:t xml:space="preserve"> </w:t>
      </w:r>
      <w:r w:rsidR="00B27E15" w:rsidRPr="00091513">
        <w:t>which indicates</w:t>
      </w:r>
      <w:r w:rsidR="00B27E15">
        <w:t xml:space="preserve"> females who are heterozygous and have a clinical diagnosis of GSD IX α2. A </w:t>
      </w:r>
      <w:r w:rsidR="007C6161">
        <w:t xml:space="preserve">variant’s predicted effect and location on the gene was identified </w:t>
      </w:r>
      <w:r w:rsidR="004853B8">
        <w:t xml:space="preserve">using </w:t>
      </w:r>
      <w:proofErr w:type="spellStart"/>
      <w:r w:rsidR="004853B8">
        <w:t>VarSome</w:t>
      </w:r>
      <w:proofErr w:type="spellEnd"/>
      <w:r w:rsidR="004853B8">
        <w:t xml:space="preserve"> (Version 11.2, accessed January 2022)</w:t>
      </w:r>
      <w:r w:rsidR="007C6161">
        <w:t xml:space="preserve">. </w:t>
      </w:r>
      <w:r w:rsidR="00F51457">
        <w:rPr>
          <w:vertAlign w:val="superscript"/>
        </w:rPr>
        <w:t xml:space="preserve">a </w:t>
      </w:r>
      <w:r w:rsidR="00F51457">
        <w:t>represents patients previously reported</w:t>
      </w:r>
      <w:r w:rsidR="00F51457">
        <w:fldChar w:fldCharType="begin">
          <w:fldData xml:space="preserve">PEVuZE5vdGU+PENpdGU+PEF1dGhvcj5CYWxpPC9BdXRob3I+PFllYXI+MjAxNzwvWWVhcj48UmVj
TnVtPjg1NTQ8L1JlY051bT48RGlzcGxheVRleHQ+PHN0eWxlIGZhY2U9InN1cGVyc2NyaXB0Ij4x
LDI8L3N0eWxlPjwvRGlzcGxheVRleHQ+PHJlY29yZD48cmVjLW51bWJlcj44NTU0PC9yZWMtbnVt
YmVyPjxmb3JlaWduLWtleXM+PGtleSBhcHA9IkVOIiBkYi1pZD0iZmQ5NXpkNWVicjByZjJlYTV3
MjVkMDVpcDI1ZTBhMnQ5NWZ6IiB0aW1lc3RhbXA9IjE2NDM2NTUxMDMiPjg1NTQ8L2tleT48L2Zv
cmVpZ24ta2V5cz48cmVmLXR5cGUgbmFtZT0iSm91cm5hbCBBcnRpY2xlIj4xNzwvcmVmLXR5cGU+
PGNvbnRyaWJ1dG9ycz48YXV0aG9ycz48YXV0aG9yPkJhbGksIEQuIFMuPC9hdXRob3I+PGF1dGhv
cj5Hb2xkc3RlaW4sIEouIEwuPC9hdXRob3I+PGF1dGhvcj5GcmVkcmlja3NvbiwgSy48L2F1dGhv
cj48YXV0aG9yPkF1c3RpbiwgUy48L2F1dGhvcj48YXV0aG9yPlBlbmR5YWwsIFMuPC9hdXRob3I+
PGF1dGhvcj5SZWhkZXIsIEMuPC9hdXRob3I+PGF1dGhvcj5LaXNobmFuaSwgUC4gUy48L2F1dGhv
cj48L2F1dGhvcnM+PC9jb250cmlidXRvcnM+PGF1dGgtYWRkcmVzcz5EZXBhcnRtZW50IG9mIFBl
ZGlhdHJpY3MsIER1a2UgTWVkaWNpbmUsIER1cmhhbSwgTkMsIFVTQS4gZGVla3NoYS5iYWxpQGR1
a2UuZWR1LiYjeEQ7QmlvY2hlbWljYWwgR2VuZXRpY3MgTGFib3JhdG9yeSwgRHVrZSBNZWRpY2lu
ZSwgODAxLTYgQ2FwaXRvbGEgRHJpdmUsIER1cmhhbSwgTkMsIDI3NzEzLCBVU0EuIGRlZWtzaGEu
YmFsaUBkdWtlLmVkdS4mI3hEO0RlcGFydG1lbnQgb2YgUGVkaWF0cmljcywgRHVrZSBNZWRpY2lu
ZSwgRHVyaGFtLCBOQywgVVNBLiYjeEQ7RGVwYXJ0bWVudCBvZiBQYXRob2xvZ3ksIER1a2UgTWVk
aWNpbmUsIER1cmhhbSwgTkMsIFVTQS48L2F1dGgtYWRkcmVzcz48dGl0bGVzPjx0aXRsZT5DbGlu
aWNhbCBhbmQgTW9sZWN1bGFyIFZhcmlhYmlsaXR5IGluIFBhdGllbnRzIHdpdGggUEhLQTIgVmFy
aWFudHMgYW5kIExpdmVyIFBob3NwaG9yeWxhc2UgYiBLaW5hc2UgRGVmaWNpZW5jeTwvdGl0bGU+
PHNlY29uZGFyeS10aXRsZT5KSU1EIFJlcDwvc2Vjb25kYXJ5LXRpdGxlPjwvdGl0bGVzPjxwZXJp
b2RpY2FsPjxmdWxsLXRpdGxlPkpJTUQgUmVwPC9mdWxsLXRpdGxlPjwvcGVyaW9kaWNhbD48cGFn
ZXM+NjMtNzI8L3BhZ2VzPjx2b2x1bWU+Mzc8L3ZvbHVtZT48ZWRpdGlvbj4yMDE3MDMxMjwvZWRp
dGlvbj48a2V5d29yZHM+PGtleXdvcmQ+R2x5Y29nZW4gc3RvcmFnZSBkaXNlYXNlIHR5cGUgSVg8
L2tleXdvcmQ+PGtleXdvcmQ+SGVwYXRvbWVnYWx5PC9rZXl3b3JkPjxrZXl3b3JkPkh5cG9nbHlj
ZW1pYTwva2V5d29yZD48a2V5d29yZD5QSEtBMiBnZW5lPC9rZXl3b3JkPjxrZXl3b3JkPlBob3Nw
aG9yeWxhc2UgYiBraW5hc2UgZGVmaWNpZW5jeTwva2V5d29yZD48L2tleXdvcmRzPjxkYXRlcz48
eWVhcj4yMDE3PC95ZWFyPjwvZGF0ZXM+PGlzYm4+MjE5Mi04MzA0IChQcmludCkmI3hEOzIxOTIt
ODMwNDwvaXNibj48YWNjZXNzaW9uLW51bT4yODI4Mzg0MTwvYWNjZXNzaW9uLW51bT48dXJscz48
cmVsYXRlZC11cmxzPjx1cmw+aHR0cHM6Ly93d3cubmNiaS5ubG0ubmloLmdvdi9wbWMvYXJ0aWNs
ZXMvUE1DNTc0MDA0Mi9wZGYvOTc4LTMtNjYyLTU2MzU5LTVfQ2hhcHRlcl84LnBkZjwvdXJsPjwv
cmVsYXRlZC11cmxzPjwvdXJscz48Y3VzdG9tMj5QTUM1NzQwMDQyPC9jdXN0b20yPjxlbGVjdHJv
bmljLXJlc291cmNlLW51bT4xMC4xMDA3Lzg5MDRfMjAxN184PC9lbGVjdHJvbmljLXJlc291cmNl
LW51bT48cmVtb3RlLWRhdGFiYXNlLXByb3ZpZGVyPk5MTTwvcmVtb3RlLWRhdGFiYXNlLXByb3Zp
ZGVyPjxsYW5ndWFnZT5lbmc8L2xhbmd1YWdlPjwvcmVjb3JkPjwvQ2l0ZT48Q2l0ZT48QXV0aG9y
PkJhbGk8L0F1dGhvcj48WWVhcj4yMDE0PC9ZZWFyPjxSZWNOdW0+MTEwNDM8L1JlY051bT48cmVj
b3JkPjxyZWMtbnVtYmVyPjExMDQzPC9yZWMtbnVtYmVyPjxmb3JlaWduLWtleXM+PGtleSBhcHA9
IkVOIiBkYi1pZD0iZmQ5NXpkNWVicjByZjJlYTV3MjVkMDVpcDI1ZTBhMnQ5NWZ6IiB0aW1lc3Rh
bXA9IjE3MDkxMzkyNzgiPjExMDQzPC9rZXk+PC9mb3JlaWduLWtleXM+PHJlZi10eXBlIG5hbWU9
IkpvdXJuYWwgQXJ0aWNsZSI+MTc8L3JlZi10eXBlPjxjb250cmlidXRvcnM+PGF1dGhvcnM+PGF1
dGhvcj5CYWxpLCBELiBTLjwvYXV0aG9yPjxhdXRob3I+R29sZHN0ZWluLCBKLiBMLjwvYXV0aG9y
PjxhdXRob3I+RnJlZHJpY2tzb24sIEsuPC9hdXRob3I+PGF1dGhvcj5SZWhkZXIsIEMuPC9hdXRo
b3I+PGF1dGhvcj5Cb25leSwgQS48L2F1dGhvcj48YXV0aG9yPkF1c3RpbiwgUy48L2F1dGhvcj48
YXV0aG9yPldlaW5zdGVpbiwgRC4gQS48L2F1dGhvcj48YXV0aG9yPkx1dHosIFIuPC9hdXRob3I+
PGF1dGhvcj5Cb25laCwgQS48L2F1dGhvcj48YXV0aG9yPktpc2huYW5pLCBQLiBTLjwvYXV0aG9y
PjwvYXV0aG9ycz48L2NvbnRyaWJ1dG9ycz48YXV0aC1hZGRyZXNzPkRlcGFydG1lbnQgb2YgUGVk
aWF0cmljcywgQm94IDEwMzg1NiwgRHVrZSBVbml2ZXJzaXR5IEhlYWx0aCBTeXN0ZW0sIER1cmhh
bSwgTkMgMjc3MTAsIFVTQS4gRWxlY3Ryb25pYyBhZGRyZXNzOiBkYmFsaUBkdWtlLmVkdS4mI3hE
O0RlcGFydG1lbnQgb2YgUGVkaWF0cmljcywgQm94IDEwMzg1NiwgRHVrZSBVbml2ZXJzaXR5IEhl
YWx0aCBTeXN0ZW0sIER1cmhhbSwgTkMgMjc3MTAsIFVTQS4gRWxlY3Ryb25pYyBhZGRyZXNzOiBq
ZW5uaWZlci5nb2xkc3RlaW5AZHVrZS5lZHUuJiN4RDtEZXBhcnRtZW50IG9mIFBlZGlhdHJpY3Ms
IEJveCAxMDM4NTYsIER1a2UgVW5pdmVyc2l0eSBIZWFsdGggU3lzdGVtLCBEdXJoYW0sIE5DIDI3
NzEwLCBVU0EuIEVsZWN0cm9uaWMgYWRkcmVzczoga2VyaS5ib3lldHRlQGRtLmR1a2UuZWR1LiYj
eEQ7Q2xpbmljYWwgTW9sZWN1bGFyIERpYWdub3N0aWMgTGFib3JhdG9yeSwgNDQyNSBCZW4gRnJh
bmtsaW4gQmx2ZCwgRHVrZSBVbml2ZXJzaXR5IEhlYWx0aCBTeXN0ZW0sIER1cmhhbSwgTkMgMjc3
MDQsIFVTQS4gRWxlY3Ryb25pYyBhZGRyZXNzOiBjYXRoZXJpbmUucmVoZGVyQGR1a2UuZWR1LiYj
eEQ7RGVwYXJ0bWVudCBvZiBQZWRpYXRyaWNzLCBCb3ggMTAzODU2LCBEdWtlIFVuaXZlcnNpdHkg
SGVhbHRoIFN5c3RlbSwgRHVyaGFtLCBOQyAyNzcxMCwgVVNBLiBFbGVjdHJvbmljIGFkZHJlc3M6
IGFubmUuYm9uZXlAZG0uZHVrZS5lZHUuJiN4RDtEZXBhcnRtZW50IG9mIFBlZGlhdHJpY3MsIEJv
eCAxMDM4NTYsIER1a2UgVW5pdmVyc2l0eSBIZWFsdGggU3lzdGVtLCBEdXJoYW0sIE5DIDI3NzEw
LCBVU0EuIEVsZWN0cm9uaWMgYWRkcmVzczogc3RlcGhhbmllLmF1c3RpbkBkdWtlLmVkdS4mI3hE
O0dseWNvZ2VuIFN0b3JhZ2UgRGlzZWFzZSBQcm9ncmFtLCBQTyBCb3ggMTAwMjk2LCBVbml2ZXJz
aXR5IG9mIEZsb3JpZGEgQ29sbGVnZSBvZiBNZWRpY2luZSwgR2FpbmVzdmlsbGUsIEZMIDMyNjEw
LCBVU0EuIEVsZWN0cm9uaWMgYWRkcmVzczogd2VpbnNkYUBwZWRzLnVmbC5lZHUuJiN4RDtVbml2
ZXJzaXR5IG9mIE5lYnJhc2thIE1lZGljYWwgQ2VudGVyLCBNdW5yb2UtTWV5ZXIgSW5zdGl0dXRl
IGZvciBHZW5ldGljcyAmYW1wOyBSZWhhYmlsaXRhdGlvbiwgOTg1NDQwIE5lYnJhc2thIE1lZGlj
YWwgQ2VudGVyLCBVU0EuIEVsZWN0cm9uaWMgYWRkcmVzczogcmx1dHpAdW5tYy5lZHUuJiN4RDtN
ZXRhYm9saWMgR2VuZXRpY3MsIFZpY3RvcmlhbiBDbGluaWNhbCBHZW5ldGljcyBTZXJ2aWNlcywg
VGhlIE11cmRvY2ggQ2hpbGRyZW4mYXBvcztzIFJlc2VhcmNoIEluc3RpdHV0ZSwgUm95YWwgQ2hp
bGRyZW4mYXBvcztzIEhvc3BpdGFsIE1lbGJvdXJuZSwgRGVwYXJ0bWVudCBvZiBQYWVkaWF0cmlj
cywgVW5pdmVyc2l0eSBvZiBNZWxib3VybmUsIEZsZW1pbmd0b24gUm9hZCwgUGFya3ZpbGxlIDMw
NTIsIEF1c3RyYWxpYS4gRWxlY3Ryb25pYyBhZGRyZXNzOiBhdmlodS5ib25laEB2Y2dzLm9yZy5h
dS4mI3hEO0RlcGFydG1lbnQgb2YgUGVkaWF0cmljcywgQm94IDEwMzg1NiwgRHVrZSBVbml2ZXJz
aXR5IEhlYWx0aCBTeXN0ZW0sIER1cmhhbSwgTkMgMjc3MTAsIFVTQS4gRWxlY3Ryb25pYyBhZGRy
ZXNzOiBraXNobjAwMUBtYy5kdWtlLmVkdS48L2F1dGgtYWRkcmVzcz48dGl0bGVzPjx0aXRsZT5W
YXJpYWJpbGl0eSBvZiBkaXNlYXNlIHNwZWN0cnVtIGluIGNoaWxkcmVuIHdpdGggbGl2ZXIgcGhv
c3Bob3J5bGFzZSBraW5hc2UgZGVmaWNpZW5jeSBjYXVzZWQgYnkgbXV0YXRpb25zIGluIHRoZSBQ
SEtHMiBnZW5lPC90aXRsZT48c2Vjb25kYXJ5LXRpdGxlPk1vbCBHZW5ldCBNZXRhYjwvc2Vjb25k
YXJ5LXRpdGxlPjwvdGl0bGVzPjxwYWdlcz4zMDktMzEzPC9wYWdlcz48dm9sdW1lPjExMTwvdm9s
dW1lPjxudW1iZXI+MzwvbnVtYmVyPjxlZGl0aW9uPjIwMTMxMjE5PC9lZGl0aW9uPjxrZXl3b3Jk
cz48a2V5d29yZD5BZG9sZXNjZW50PC9rZXl3b3JkPjxrZXl3b3JkPkNoaWxkPC9rZXl3b3JkPjxr
ZXl3b3JkPkNoaWxkLCBQcmVzY2hvb2w8L2tleXdvcmQ+PGtleXdvcmQ+RmVtYWxlPC9rZXl3b3Jk
PjxrZXl3b3JkPkdseWNvZ2VuIFN0b3JhZ2UgRGlzZWFzZS9nZW5ldGljcy9tZXRhYm9saXNtL3Bh
dGhvbG9neTwva2V5d29yZD48a2V5d29yZD5IZXBhdG9tZWdhbHkvZ2VuZXRpY3MvcGF0aG9sb2d5
PC9rZXl3b3JkPjxrZXl3b3JkPkh1bWFuczwva2V5d29yZD48a2V5d29yZD5IeXBvZ2x5Y2VtaWEv
Z2VuZXRpY3MvcGF0aG9sb2d5PC9rZXl3b3JkPjxrZXl3b3JkPkluZmFudDwva2V5d29yZD48a2V5
d29yZD5MaXZlci8qZW56eW1vbG9neS9tZXRhYm9saXNtL3BhdGhvbG9neTwva2V5d29yZD48a2V5
d29yZD5NYWxlPC9rZXl3b3JkPjxrZXl3b3JkPk11dGF0aW9uPC9rZXl3b3JkPjxrZXl3b3JkPlBo
b3NwaG9yeWxhc2UgS2luYXNlL2RlZmljaWVuY3kvKmdlbmV0aWNzPC9rZXl3b3JkPjxrZXl3b3Jk
PkdseWNvZ2VuIHN0b3JhZ2UgZGlzZWFzZSB0eXBlIElYPC9rZXl3b3JkPjxrZXl3b3JkPkh5cG9n
bHljZW1pYTwva2V5d29yZD48a2V5d29yZD5MaXZlciBhZGVub21hPC9rZXl3b3JkPjxrZXl3b3Jk
PlBIS0cyIGdlbmU8L2tleXdvcmQ+PGtleXdvcmQ+UGhvc3Bob3J5bGFzZSBiIGtpbmFzZSBkZWZp
Y2llbmN5PC9rZXl3b3JkPjwva2V5d29yZHM+PGRhdGVzPjx5ZWFyPjIwMTQ8L3llYXI+PHB1Yi1k
YXRlcz48ZGF0ZT5NYXI8L2RhdGU+PC9wdWItZGF0ZXM+PC9kYXRlcz48aXNibj4xMDk2LTcxOTIg
KFByaW50KSYjeEQ7MTA5Ni03MTkyPC9pc2JuPjxhY2Nlc3Npb24tbnVtPjI0Mzg5MDcxPC9hY2Nl
c3Npb24tbnVtPjx1cmxzPjwvdXJscz48Y3VzdG9tMj5QTUMzOTUyOTQ3PC9jdXN0b20yPjxjdXN0
b202Pk5JSE1TNTUzMzg0PC9jdXN0b202PjxlbGVjdHJvbmljLXJlc291cmNlLW51bT4xMC4xMDE2
L2oueW1nbWUuMjAxMy4xMi4wMDg8L2VsZWN0cm9uaWMtcmVzb3VyY2UtbnVtPjxyZW1vdGUtZGF0
YWJhc2UtcHJvdmlkZXI+TkxNPC9yZW1vdGUtZGF0YWJhc2UtcHJvdmlkZXI+PGxhbmd1YWdlPmVu
ZzwvbGFuZ3VhZ2U+PC9yZWNvcmQ+PC9DaXRlPjwvRW5kTm90ZT5=
</w:fldData>
        </w:fldChar>
      </w:r>
      <w:r w:rsidR="00F51457">
        <w:instrText xml:space="preserve"> ADDIN EN.CITE </w:instrText>
      </w:r>
      <w:r w:rsidR="00F51457">
        <w:fldChar w:fldCharType="begin">
          <w:fldData xml:space="preserve">PEVuZE5vdGU+PENpdGU+PEF1dGhvcj5CYWxpPC9BdXRob3I+PFllYXI+MjAxNzwvWWVhcj48UmVj
TnVtPjg1NTQ8L1JlY051bT48RGlzcGxheVRleHQ+PHN0eWxlIGZhY2U9InN1cGVyc2NyaXB0Ij4x
LDI8L3N0eWxlPjwvRGlzcGxheVRleHQ+PHJlY29yZD48cmVjLW51bWJlcj44NTU0PC9yZWMtbnVt
YmVyPjxmb3JlaWduLWtleXM+PGtleSBhcHA9IkVOIiBkYi1pZD0iZmQ5NXpkNWVicjByZjJlYTV3
MjVkMDVpcDI1ZTBhMnQ5NWZ6IiB0aW1lc3RhbXA9IjE2NDM2NTUxMDMiPjg1NTQ8L2tleT48L2Zv
cmVpZ24ta2V5cz48cmVmLXR5cGUgbmFtZT0iSm91cm5hbCBBcnRpY2xlIj4xNzwvcmVmLXR5cGU+
PGNvbnRyaWJ1dG9ycz48YXV0aG9ycz48YXV0aG9yPkJhbGksIEQuIFMuPC9hdXRob3I+PGF1dGhv
cj5Hb2xkc3RlaW4sIEouIEwuPC9hdXRob3I+PGF1dGhvcj5GcmVkcmlja3NvbiwgSy48L2F1dGhv
cj48YXV0aG9yPkF1c3RpbiwgUy48L2F1dGhvcj48YXV0aG9yPlBlbmR5YWwsIFMuPC9hdXRob3I+
PGF1dGhvcj5SZWhkZXIsIEMuPC9hdXRob3I+PGF1dGhvcj5LaXNobmFuaSwgUC4gUy48L2F1dGhv
cj48L2F1dGhvcnM+PC9jb250cmlidXRvcnM+PGF1dGgtYWRkcmVzcz5EZXBhcnRtZW50IG9mIFBl
ZGlhdHJpY3MsIER1a2UgTWVkaWNpbmUsIER1cmhhbSwgTkMsIFVTQS4gZGVla3NoYS5iYWxpQGR1
a2UuZWR1LiYjeEQ7QmlvY2hlbWljYWwgR2VuZXRpY3MgTGFib3JhdG9yeSwgRHVrZSBNZWRpY2lu
ZSwgODAxLTYgQ2FwaXRvbGEgRHJpdmUsIER1cmhhbSwgTkMsIDI3NzEzLCBVU0EuIGRlZWtzaGEu
YmFsaUBkdWtlLmVkdS4mI3hEO0RlcGFydG1lbnQgb2YgUGVkaWF0cmljcywgRHVrZSBNZWRpY2lu
ZSwgRHVyaGFtLCBOQywgVVNBLiYjeEQ7RGVwYXJ0bWVudCBvZiBQYXRob2xvZ3ksIER1a2UgTWVk
aWNpbmUsIER1cmhhbSwgTkMsIFVTQS48L2F1dGgtYWRkcmVzcz48dGl0bGVzPjx0aXRsZT5DbGlu
aWNhbCBhbmQgTW9sZWN1bGFyIFZhcmlhYmlsaXR5IGluIFBhdGllbnRzIHdpdGggUEhLQTIgVmFy
aWFudHMgYW5kIExpdmVyIFBob3NwaG9yeWxhc2UgYiBLaW5hc2UgRGVmaWNpZW5jeTwvdGl0bGU+
PHNlY29uZGFyeS10aXRsZT5KSU1EIFJlcDwvc2Vjb25kYXJ5LXRpdGxlPjwvdGl0bGVzPjxwZXJp
b2RpY2FsPjxmdWxsLXRpdGxlPkpJTUQgUmVwPC9mdWxsLXRpdGxlPjwvcGVyaW9kaWNhbD48cGFn
ZXM+NjMtNzI8L3BhZ2VzPjx2b2x1bWU+Mzc8L3ZvbHVtZT48ZWRpdGlvbj4yMDE3MDMxMjwvZWRp
dGlvbj48a2V5d29yZHM+PGtleXdvcmQ+R2x5Y29nZW4gc3RvcmFnZSBkaXNlYXNlIHR5cGUgSVg8
L2tleXdvcmQ+PGtleXdvcmQ+SGVwYXRvbWVnYWx5PC9rZXl3b3JkPjxrZXl3b3JkPkh5cG9nbHlj
ZW1pYTwva2V5d29yZD48a2V5d29yZD5QSEtBMiBnZW5lPC9rZXl3b3JkPjxrZXl3b3JkPlBob3Nw
aG9yeWxhc2UgYiBraW5hc2UgZGVmaWNpZW5jeTwva2V5d29yZD48L2tleXdvcmRzPjxkYXRlcz48
eWVhcj4yMDE3PC95ZWFyPjwvZGF0ZXM+PGlzYm4+MjE5Mi04MzA0IChQcmludCkmI3hEOzIxOTIt
ODMwNDwvaXNibj48YWNjZXNzaW9uLW51bT4yODI4Mzg0MTwvYWNjZXNzaW9uLW51bT48dXJscz48
cmVsYXRlZC11cmxzPjx1cmw+aHR0cHM6Ly93d3cubmNiaS5ubG0ubmloLmdvdi9wbWMvYXJ0aWNs
ZXMvUE1DNTc0MDA0Mi9wZGYvOTc4LTMtNjYyLTU2MzU5LTVfQ2hhcHRlcl84LnBkZjwvdXJsPjwv
cmVsYXRlZC11cmxzPjwvdXJscz48Y3VzdG9tMj5QTUM1NzQwMDQyPC9jdXN0b20yPjxlbGVjdHJv
bmljLXJlc291cmNlLW51bT4xMC4xMDA3Lzg5MDRfMjAxN184PC9lbGVjdHJvbmljLXJlc291cmNl
LW51bT48cmVtb3RlLWRhdGFiYXNlLXByb3ZpZGVyPk5MTTwvcmVtb3RlLWRhdGFiYXNlLXByb3Zp
ZGVyPjxsYW5ndWFnZT5lbmc8L2xhbmd1YWdlPjwvcmVjb3JkPjwvQ2l0ZT48Q2l0ZT48QXV0aG9y
PkJhbGk8L0F1dGhvcj48WWVhcj4yMDE0PC9ZZWFyPjxSZWNOdW0+MTEwNDM8L1JlY051bT48cmVj
b3JkPjxyZWMtbnVtYmVyPjExMDQzPC9yZWMtbnVtYmVyPjxmb3JlaWduLWtleXM+PGtleSBhcHA9
IkVOIiBkYi1pZD0iZmQ5NXpkNWVicjByZjJlYTV3MjVkMDVpcDI1ZTBhMnQ5NWZ6IiB0aW1lc3Rh
bXA9IjE3MDkxMzkyNzgiPjExMDQzPC9rZXk+PC9mb3JlaWduLWtleXM+PHJlZi10eXBlIG5hbWU9
IkpvdXJuYWwgQXJ0aWNsZSI+MTc8L3JlZi10eXBlPjxjb250cmlidXRvcnM+PGF1dGhvcnM+PGF1
dGhvcj5CYWxpLCBELiBTLjwvYXV0aG9yPjxhdXRob3I+R29sZHN0ZWluLCBKLiBMLjwvYXV0aG9y
PjxhdXRob3I+RnJlZHJpY2tzb24sIEsuPC9hdXRob3I+PGF1dGhvcj5SZWhkZXIsIEMuPC9hdXRo
b3I+PGF1dGhvcj5Cb25leSwgQS48L2F1dGhvcj48YXV0aG9yPkF1c3RpbiwgUy48L2F1dGhvcj48
YXV0aG9yPldlaW5zdGVpbiwgRC4gQS48L2F1dGhvcj48YXV0aG9yPkx1dHosIFIuPC9hdXRob3I+
PGF1dGhvcj5Cb25laCwgQS48L2F1dGhvcj48YXV0aG9yPktpc2huYW5pLCBQLiBTLjwvYXV0aG9y
PjwvYXV0aG9ycz48L2NvbnRyaWJ1dG9ycz48YXV0aC1hZGRyZXNzPkRlcGFydG1lbnQgb2YgUGVk
aWF0cmljcywgQm94IDEwMzg1NiwgRHVrZSBVbml2ZXJzaXR5IEhlYWx0aCBTeXN0ZW0sIER1cmhh
bSwgTkMgMjc3MTAsIFVTQS4gRWxlY3Ryb25pYyBhZGRyZXNzOiBkYmFsaUBkdWtlLmVkdS4mI3hE
O0RlcGFydG1lbnQgb2YgUGVkaWF0cmljcywgQm94IDEwMzg1NiwgRHVrZSBVbml2ZXJzaXR5IEhl
YWx0aCBTeXN0ZW0sIER1cmhhbSwgTkMgMjc3MTAsIFVTQS4gRWxlY3Ryb25pYyBhZGRyZXNzOiBq
ZW5uaWZlci5nb2xkc3RlaW5AZHVrZS5lZHUuJiN4RDtEZXBhcnRtZW50IG9mIFBlZGlhdHJpY3Ms
IEJveCAxMDM4NTYsIER1a2UgVW5pdmVyc2l0eSBIZWFsdGggU3lzdGVtLCBEdXJoYW0sIE5DIDI3
NzEwLCBVU0EuIEVsZWN0cm9uaWMgYWRkcmVzczoga2VyaS5ib3lldHRlQGRtLmR1a2UuZWR1LiYj
eEQ7Q2xpbmljYWwgTW9sZWN1bGFyIERpYWdub3N0aWMgTGFib3JhdG9yeSwgNDQyNSBCZW4gRnJh
bmtsaW4gQmx2ZCwgRHVrZSBVbml2ZXJzaXR5IEhlYWx0aCBTeXN0ZW0sIER1cmhhbSwgTkMgMjc3
MDQsIFVTQS4gRWxlY3Ryb25pYyBhZGRyZXNzOiBjYXRoZXJpbmUucmVoZGVyQGR1a2UuZWR1LiYj
eEQ7RGVwYXJ0bWVudCBvZiBQZWRpYXRyaWNzLCBCb3ggMTAzODU2LCBEdWtlIFVuaXZlcnNpdHkg
SGVhbHRoIFN5c3RlbSwgRHVyaGFtLCBOQyAyNzcxMCwgVVNBLiBFbGVjdHJvbmljIGFkZHJlc3M6
IGFubmUuYm9uZXlAZG0uZHVrZS5lZHUuJiN4RDtEZXBhcnRtZW50IG9mIFBlZGlhdHJpY3MsIEJv
eCAxMDM4NTYsIER1a2UgVW5pdmVyc2l0eSBIZWFsdGggU3lzdGVtLCBEdXJoYW0sIE5DIDI3NzEw
LCBVU0EuIEVsZWN0cm9uaWMgYWRkcmVzczogc3RlcGhhbmllLmF1c3RpbkBkdWtlLmVkdS4mI3hE
O0dseWNvZ2VuIFN0b3JhZ2UgRGlzZWFzZSBQcm9ncmFtLCBQTyBCb3ggMTAwMjk2LCBVbml2ZXJz
aXR5IG9mIEZsb3JpZGEgQ29sbGVnZSBvZiBNZWRpY2luZSwgR2FpbmVzdmlsbGUsIEZMIDMyNjEw
LCBVU0EuIEVsZWN0cm9uaWMgYWRkcmVzczogd2VpbnNkYUBwZWRzLnVmbC5lZHUuJiN4RDtVbml2
ZXJzaXR5IG9mIE5lYnJhc2thIE1lZGljYWwgQ2VudGVyLCBNdW5yb2UtTWV5ZXIgSW5zdGl0dXRl
IGZvciBHZW5ldGljcyAmYW1wOyBSZWhhYmlsaXRhdGlvbiwgOTg1NDQwIE5lYnJhc2thIE1lZGlj
YWwgQ2VudGVyLCBVU0EuIEVsZWN0cm9uaWMgYWRkcmVzczogcmx1dHpAdW5tYy5lZHUuJiN4RDtN
ZXRhYm9saWMgR2VuZXRpY3MsIFZpY3RvcmlhbiBDbGluaWNhbCBHZW5ldGljcyBTZXJ2aWNlcywg
VGhlIE11cmRvY2ggQ2hpbGRyZW4mYXBvcztzIFJlc2VhcmNoIEluc3RpdHV0ZSwgUm95YWwgQ2hp
bGRyZW4mYXBvcztzIEhvc3BpdGFsIE1lbGJvdXJuZSwgRGVwYXJ0bWVudCBvZiBQYWVkaWF0cmlj
cywgVW5pdmVyc2l0eSBvZiBNZWxib3VybmUsIEZsZW1pbmd0b24gUm9hZCwgUGFya3ZpbGxlIDMw
NTIsIEF1c3RyYWxpYS4gRWxlY3Ryb25pYyBhZGRyZXNzOiBhdmlodS5ib25laEB2Y2dzLm9yZy5h
dS4mI3hEO0RlcGFydG1lbnQgb2YgUGVkaWF0cmljcywgQm94IDEwMzg1NiwgRHVrZSBVbml2ZXJz
aXR5IEhlYWx0aCBTeXN0ZW0sIER1cmhhbSwgTkMgMjc3MTAsIFVTQS4gRWxlY3Ryb25pYyBhZGRy
ZXNzOiBraXNobjAwMUBtYy5kdWtlLmVkdS48L2F1dGgtYWRkcmVzcz48dGl0bGVzPjx0aXRsZT5W
YXJpYWJpbGl0eSBvZiBkaXNlYXNlIHNwZWN0cnVtIGluIGNoaWxkcmVuIHdpdGggbGl2ZXIgcGhv
c3Bob3J5bGFzZSBraW5hc2UgZGVmaWNpZW5jeSBjYXVzZWQgYnkgbXV0YXRpb25zIGluIHRoZSBQ
SEtHMiBnZW5lPC90aXRsZT48c2Vjb25kYXJ5LXRpdGxlPk1vbCBHZW5ldCBNZXRhYjwvc2Vjb25k
YXJ5LXRpdGxlPjwvdGl0bGVzPjxwYWdlcz4zMDktMzEzPC9wYWdlcz48dm9sdW1lPjExMTwvdm9s
dW1lPjxudW1iZXI+MzwvbnVtYmVyPjxlZGl0aW9uPjIwMTMxMjE5PC9lZGl0aW9uPjxrZXl3b3Jk
cz48a2V5d29yZD5BZG9sZXNjZW50PC9rZXl3b3JkPjxrZXl3b3JkPkNoaWxkPC9rZXl3b3JkPjxr
ZXl3b3JkPkNoaWxkLCBQcmVzY2hvb2w8L2tleXdvcmQ+PGtleXdvcmQ+RmVtYWxlPC9rZXl3b3Jk
PjxrZXl3b3JkPkdseWNvZ2VuIFN0b3JhZ2UgRGlzZWFzZS9nZW5ldGljcy9tZXRhYm9saXNtL3Bh
dGhvbG9neTwva2V5d29yZD48a2V5d29yZD5IZXBhdG9tZWdhbHkvZ2VuZXRpY3MvcGF0aG9sb2d5
PC9rZXl3b3JkPjxrZXl3b3JkPkh1bWFuczwva2V5d29yZD48a2V5d29yZD5IeXBvZ2x5Y2VtaWEv
Z2VuZXRpY3MvcGF0aG9sb2d5PC9rZXl3b3JkPjxrZXl3b3JkPkluZmFudDwva2V5d29yZD48a2V5
d29yZD5MaXZlci8qZW56eW1vbG9neS9tZXRhYm9saXNtL3BhdGhvbG9neTwva2V5d29yZD48a2V5
d29yZD5NYWxlPC9rZXl3b3JkPjxrZXl3b3JkPk11dGF0aW9uPC9rZXl3b3JkPjxrZXl3b3JkPlBo
b3NwaG9yeWxhc2UgS2luYXNlL2RlZmljaWVuY3kvKmdlbmV0aWNzPC9rZXl3b3JkPjxrZXl3b3Jk
PkdseWNvZ2VuIHN0b3JhZ2UgZGlzZWFzZSB0eXBlIElYPC9rZXl3b3JkPjxrZXl3b3JkPkh5cG9n
bHljZW1pYTwva2V5d29yZD48a2V5d29yZD5MaXZlciBhZGVub21hPC9rZXl3b3JkPjxrZXl3b3Jk
PlBIS0cyIGdlbmU8L2tleXdvcmQ+PGtleXdvcmQ+UGhvc3Bob3J5bGFzZSBiIGtpbmFzZSBkZWZp
Y2llbmN5PC9rZXl3b3JkPjwva2V5d29yZHM+PGRhdGVzPjx5ZWFyPjIwMTQ8L3llYXI+PHB1Yi1k
YXRlcz48ZGF0ZT5NYXI8L2RhdGU+PC9wdWItZGF0ZXM+PC9kYXRlcz48aXNibj4xMDk2LTcxOTIg
KFByaW50KSYjeEQ7MTA5Ni03MTkyPC9pc2JuPjxhY2Nlc3Npb24tbnVtPjI0Mzg5MDcxPC9hY2Nl
c3Npb24tbnVtPjx1cmxzPjwvdXJscz48Y3VzdG9tMj5QTUMzOTUyOTQ3PC9jdXN0b20yPjxjdXN0
b202Pk5JSE1TNTUzMzg0PC9jdXN0b202PjxlbGVjdHJvbmljLXJlc291cmNlLW51bT4xMC4xMDE2
L2oueW1nbWUuMjAxMy4xMi4wMDg8L2VsZWN0cm9uaWMtcmVzb3VyY2UtbnVtPjxyZW1vdGUtZGF0
YWJhc2UtcHJvdmlkZXI+TkxNPC9yZW1vdGUtZGF0YWJhc2UtcHJvdmlkZXI+PGxhbmd1YWdlPmVu
ZzwvbGFuZ3VhZ2U+PC9yZWNvcmQ+PC9DaXRlPjwvRW5kTm90ZT5=
</w:fldData>
        </w:fldChar>
      </w:r>
      <w:r w:rsidR="00F51457">
        <w:instrText xml:space="preserve"> ADDIN EN.CITE.DATA </w:instrText>
      </w:r>
      <w:r w:rsidR="00F51457">
        <w:fldChar w:fldCharType="end"/>
      </w:r>
      <w:r w:rsidR="00F51457">
        <w:fldChar w:fldCharType="separate"/>
      </w:r>
      <w:r w:rsidR="00F51457" w:rsidRPr="00FC57C1">
        <w:rPr>
          <w:noProof/>
          <w:vertAlign w:val="superscript"/>
        </w:rPr>
        <w:t>1,2</w:t>
      </w:r>
      <w:r w:rsidR="00F51457">
        <w:fldChar w:fldCharType="end"/>
      </w:r>
      <w:r w:rsidR="00895BB7">
        <w:t>,</w:t>
      </w:r>
      <w:r w:rsidR="00F51457">
        <w:t xml:space="preserve"> </w:t>
      </w:r>
      <w:r w:rsidR="00F51457">
        <w:rPr>
          <w:vertAlign w:val="superscript"/>
        </w:rPr>
        <w:t>b-g</w:t>
      </w:r>
      <w:r w:rsidR="004D521E" w:rsidRPr="00D9420D">
        <w:t xml:space="preserve"> represent </w:t>
      </w:r>
      <w:r w:rsidR="00310E1C">
        <w:t xml:space="preserve">familial </w:t>
      </w:r>
      <w:r w:rsidR="004D521E" w:rsidRPr="00D9420D">
        <w:t>relationships</w:t>
      </w:r>
      <w:r w:rsidR="00F51457">
        <w:t>, respectively</w:t>
      </w:r>
      <w:r w:rsidR="00895BB7">
        <w:t xml:space="preserve">, and </w:t>
      </w:r>
      <w:proofErr w:type="spellStart"/>
      <w:r w:rsidR="00895BB7" w:rsidRPr="00091513">
        <w:rPr>
          <w:i/>
          <w:iCs w:val="0"/>
          <w:vertAlign w:val="superscript"/>
        </w:rPr>
        <w:t>i</w:t>
      </w:r>
      <w:r w:rsidR="00895BB7">
        <w:t>participant</w:t>
      </w:r>
      <w:proofErr w:type="spellEnd"/>
      <w:r w:rsidR="00895BB7">
        <w:t xml:space="preserve"> 42 is homozygous for a deletion of exon 6 in </w:t>
      </w:r>
      <w:r w:rsidR="00895BB7" w:rsidRPr="00091513">
        <w:rPr>
          <w:i/>
          <w:iCs w:val="0"/>
        </w:rPr>
        <w:t>PHKB</w:t>
      </w:r>
      <w:r w:rsidR="004D521E" w:rsidRPr="00D9420D">
        <w:t xml:space="preserve">. </w:t>
      </w:r>
    </w:p>
    <w:tbl>
      <w:tblPr>
        <w:tblW w:w="13580" w:type="dxa"/>
        <w:tblLayout w:type="fixed"/>
        <w:tblLook w:val="04A0" w:firstRow="1" w:lastRow="0" w:firstColumn="1" w:lastColumn="0" w:noHBand="0" w:noVBand="1"/>
      </w:tblPr>
      <w:tblGrid>
        <w:gridCol w:w="440"/>
        <w:gridCol w:w="810"/>
        <w:gridCol w:w="2340"/>
        <w:gridCol w:w="990"/>
        <w:gridCol w:w="900"/>
        <w:gridCol w:w="1800"/>
        <w:gridCol w:w="2340"/>
        <w:gridCol w:w="990"/>
        <w:gridCol w:w="900"/>
        <w:gridCol w:w="2070"/>
      </w:tblGrid>
      <w:tr w:rsidR="006315B2" w:rsidRPr="006315B2" w14:paraId="3A009E19" w14:textId="77777777" w:rsidTr="00091513">
        <w:trPr>
          <w:trHeight w:val="310"/>
        </w:trPr>
        <w:tc>
          <w:tcPr>
            <w:tcW w:w="440" w:type="dxa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BE5B78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10" w:type="dxa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6BF309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030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B86D5E" w14:textId="77777777" w:rsidR="006315B2" w:rsidRPr="006315B2" w:rsidRDefault="006315B2" w:rsidP="006315B2">
            <w:pPr>
              <w:spacing w:line="240" w:lineRule="auto"/>
              <w:jc w:val="center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Variant 1</w:t>
            </w:r>
          </w:p>
        </w:tc>
        <w:tc>
          <w:tcPr>
            <w:tcW w:w="6300" w:type="dxa"/>
            <w:gridSpan w:val="4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89ECA" w14:textId="77777777" w:rsidR="006315B2" w:rsidRPr="006315B2" w:rsidRDefault="006315B2" w:rsidP="006315B2">
            <w:pPr>
              <w:spacing w:line="240" w:lineRule="auto"/>
              <w:jc w:val="center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Variant 2</w:t>
            </w:r>
          </w:p>
        </w:tc>
      </w:tr>
      <w:tr w:rsidR="00633054" w:rsidRPr="006315B2" w14:paraId="66FF8D1A" w14:textId="77777777" w:rsidTr="00091513">
        <w:trPr>
          <w:trHeight w:val="43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4BE027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8708F5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137610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Variant 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64924FB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Predicted Effec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C09EBB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03A48E1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ACMG/AMP Classification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AEBF48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Variant 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911AA2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Predicted Effec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5B9675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4BE784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ACMG/AMP Classification</w:t>
            </w:r>
          </w:p>
        </w:tc>
      </w:tr>
      <w:tr w:rsidR="00633054" w:rsidRPr="006315B2" w14:paraId="2AC3123D" w14:textId="77777777" w:rsidTr="00091513">
        <w:trPr>
          <w:trHeight w:val="6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31D5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AA4F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4E916" w14:textId="7F0C112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614C&gt;T</w:t>
            </w:r>
          </w:p>
          <w:p w14:paraId="55FBBE81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Pro1205Leu) </w:t>
            </w:r>
          </w:p>
          <w:p w14:paraId="0B17A7D2" w14:textId="1618F1A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3579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DE21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6FB5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5564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S4, PM2_Supporting, PP1, PP3, PP4_Stro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ADC0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8896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D2F5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D98B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6C131AE5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3C13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6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90E0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97A2E" w14:textId="7869D2E3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576G&gt;A</w:t>
            </w:r>
          </w:p>
          <w:p w14:paraId="2410EF07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sp526Asn) </w:t>
            </w:r>
          </w:p>
          <w:p w14:paraId="149C5733" w14:textId="378FD5FC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4519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9F08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D634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76F4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BS4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46BE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D565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6090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4CE3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3515B4F5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4D0C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B186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5B023" w14:textId="0D762402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12G&gt;C</w:t>
            </w:r>
          </w:p>
          <w:p w14:paraId="06E6434A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38Gln) </w:t>
            </w:r>
          </w:p>
          <w:p w14:paraId="6D64B9CE" w14:textId="4D8BCA8C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79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38F41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A0C7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D552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benign (BS1, BP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E7079" w14:textId="3C3981FB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11del</w:t>
            </w:r>
          </w:p>
          <w:p w14:paraId="5D59CC63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Glu271LysfsTer3)</w:t>
            </w:r>
          </w:p>
          <w:p w14:paraId="5879634E" w14:textId="1D30347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1583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39DF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F3B5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5083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</w:tr>
      <w:tr w:rsidR="00633054" w:rsidRPr="006315B2" w14:paraId="7F129899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CED2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8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1F3D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3EB3C" w14:textId="07687B9F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84G&gt;A</w:t>
            </w:r>
          </w:p>
          <w:p w14:paraId="57A0649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His) </w:t>
            </w:r>
          </w:p>
          <w:p w14:paraId="3D8350E6" w14:textId="4D8738F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29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3555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D662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5FDDB" w14:textId="0F7FD76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879E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84C8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BF1A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62E9D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260BBD66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97A4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0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5837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A9B4C" w14:textId="46CFDD5C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83C&gt;T </w:t>
            </w:r>
          </w:p>
          <w:p w14:paraId="76E362F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Cys) </w:t>
            </w:r>
          </w:p>
          <w:p w14:paraId="44F11524" w14:textId="64C50F28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30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4E6A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1C06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F158B" w14:textId="5754D165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</w:t>
            </w:r>
            <w:r w:rsidR="00955C31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 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A658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541A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3C50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AB44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585E9D8B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BEC0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1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9B53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E6DAD" w14:textId="2EAB10CB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93G&gt;C </w:t>
            </w:r>
          </w:p>
          <w:p w14:paraId="4A7882F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8Pro) </w:t>
            </w:r>
          </w:p>
          <w:p w14:paraId="06DA94BE" w14:textId="23BAA5D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20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8FD9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6398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A443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8C19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760C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8582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9EB4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B6F51D1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F99C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3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AA18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C70AB" w14:textId="0111C7BA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3334G&gt;T </w:t>
            </w:r>
          </w:p>
          <w:p w14:paraId="252704D5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1112Ter) </w:t>
            </w:r>
          </w:p>
          <w:p w14:paraId="3CA26AAA" w14:textId="45388A8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5140C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2DA5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E381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B461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DAC5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A3FD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086C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E7DE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06061D34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9BEE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5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DCA5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07C5C" w14:textId="1335889E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33C&gt;T</w:t>
            </w:r>
          </w:p>
          <w:p w14:paraId="0BE38EB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45Trp) </w:t>
            </w:r>
          </w:p>
          <w:p w14:paraId="66E808FA" w14:textId="7CCAD1E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5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D407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E6F9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CD35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4B3B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FE1F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D13E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0737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234AD7C8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05C8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lastRenderedPageBreak/>
              <w:t>16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9E8B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2143D" w14:textId="5CEB0596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1715-2A&gt;G </w:t>
            </w:r>
          </w:p>
          <w:p w14:paraId="25885156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42D1166F" w14:textId="319468E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4136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56806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8043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5CEC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_Strong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A6F4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AC49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5971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3632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F2D72C1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98A0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236A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86309" w14:textId="57621C29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505C&gt;T</w:t>
            </w:r>
          </w:p>
          <w:p w14:paraId="6FEF03A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n1169Ter) </w:t>
            </w:r>
          </w:p>
          <w:p w14:paraId="54A71F92" w14:textId="6CB17C00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4236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316C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CC77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D533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_Strong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EFC5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9268E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CEFF3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2D68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6432B9CC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54BC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8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A116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4F7CD" w14:textId="6157FA82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83C&gt;T</w:t>
            </w:r>
          </w:p>
          <w:p w14:paraId="62BFC7C1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Cys) </w:t>
            </w:r>
          </w:p>
          <w:p w14:paraId="57F96D29" w14:textId="03E4272E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30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D9D3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4AF8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EAD8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2F11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73D1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0923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664E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43CCB611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758E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1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A5A2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26882" w14:textId="6D13BB8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963+3A&gt;</w:t>
            </w:r>
            <w:proofErr w:type="spellStart"/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G</w:t>
            </w:r>
            <w:r w:rsidRPr="006315B2">
              <w:rPr>
                <w:rFonts w:eastAsia="Times New Roman"/>
                <w:i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 </w:t>
            </w:r>
          </w:p>
          <w:p w14:paraId="18ECDEAD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3DD25C65" w14:textId="53CDCAE0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0029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F65A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CBFF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E4FC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89E8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765B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5AC7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637A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0B483629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C25A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2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CC51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622B6" w14:textId="1F77857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33C&gt;T</w:t>
            </w:r>
          </w:p>
          <w:p w14:paraId="28BB9B09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45Trp) </w:t>
            </w:r>
          </w:p>
          <w:p w14:paraId="4171EC41" w14:textId="42A400B3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5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15ED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0472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6965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21BB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CFC7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F212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89D2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28EBB30C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0D7D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3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544E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CEE86" w14:textId="2D9F9776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133C&gt;T </w:t>
            </w:r>
          </w:p>
          <w:p w14:paraId="4FD6894D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45Trp) </w:t>
            </w:r>
          </w:p>
          <w:p w14:paraId="6A11E833" w14:textId="0D5D501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5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5DDE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E6D3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50945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7EB1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33D4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3B2A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977E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76BAE10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AE91E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7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137B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74F86" w14:textId="0FC639A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749C&gt;T</w:t>
            </w:r>
          </w:p>
          <w:p w14:paraId="1E47774C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Ser250Leu) </w:t>
            </w:r>
          </w:p>
          <w:p w14:paraId="18645D86" w14:textId="395F763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1644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4ADE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14B8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BE34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BP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B9F5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BD5E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A7D0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A40A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7A4E1A53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AC3E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1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B4BC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A26CC" w14:textId="7C9164FB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83C&gt;T </w:t>
            </w:r>
          </w:p>
          <w:p w14:paraId="6809B74C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Cys) </w:t>
            </w:r>
          </w:p>
          <w:p w14:paraId="6EC7656A" w14:textId="51F967A3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30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A75F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C524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D6DF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1A14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62D1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C999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CB4E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801D9E9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CF64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2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1A41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A1B16" w14:textId="4B0D7C6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93G&gt;C </w:t>
            </w:r>
          </w:p>
          <w:p w14:paraId="18C8E0C9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8Pro) </w:t>
            </w:r>
          </w:p>
          <w:p w14:paraId="21BFED94" w14:textId="28A338D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20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A129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8242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03C0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B60B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9F83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518F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CCA7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D05897B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331B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3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6EB7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CCD81" w14:textId="5E4D8F12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93G&gt;C </w:t>
            </w:r>
          </w:p>
          <w:p w14:paraId="20785DF7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8Pro) </w:t>
            </w:r>
          </w:p>
          <w:p w14:paraId="5743C743" w14:textId="5F46214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20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0346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8005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1825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205B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71393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D75C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C625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3492833C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03D3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A19A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8F60B" w14:textId="1D7A44A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3614C&gt;T </w:t>
            </w:r>
          </w:p>
          <w:p w14:paraId="01124C4D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Pro1205Leu) </w:t>
            </w:r>
          </w:p>
          <w:p w14:paraId="79C753B0" w14:textId="538DC6D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3579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28B5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83A9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C45F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S4, PM2_Supporting, PP1, PP3, PP4_Stro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4D46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5F5D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54BA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49DB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4F333B5F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2D3D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4FE9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5C683" w14:textId="13788733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83C&gt;T</w:t>
            </w:r>
          </w:p>
          <w:p w14:paraId="4BADEC52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Cys) </w:t>
            </w:r>
          </w:p>
          <w:p w14:paraId="26A80F39" w14:textId="34C3840E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30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CB6C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DC00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D639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Likely pathogenic (PM1, 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lastRenderedPageBreak/>
              <w:t>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81E8B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9F7B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21BA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B912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5E7CA1F4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CCE4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336F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2DADF" w14:textId="11D9A369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334G&gt;A</w:t>
            </w:r>
          </w:p>
          <w:p w14:paraId="77B64F6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1112Lys) </w:t>
            </w:r>
          </w:p>
          <w:p w14:paraId="1EE07727" w14:textId="4B68349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5140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7C95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3F4F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9397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F4C3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9B079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DDA4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BD42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2763DF7E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D7DD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0CC8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645FB" w14:textId="1D97B0D6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33C&gt;T</w:t>
            </w:r>
          </w:p>
          <w:p w14:paraId="18B3C100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45Trp) </w:t>
            </w:r>
          </w:p>
          <w:p w14:paraId="12E294A9" w14:textId="72C8B42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5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DCD6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E5A4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A893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010D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3424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36C4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D8D4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7B14D3A0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107C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4F3C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7809F" w14:textId="5EDE1E75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2785G&gt;C </w:t>
            </w:r>
          </w:p>
          <w:p w14:paraId="15C74E7A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la929Pro) </w:t>
            </w:r>
          </w:p>
          <w:p w14:paraId="1479DF62" w14:textId="2FE5966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06516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B794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7BDD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A5A9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9CD25" w14:textId="0C477BA4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735T&gt;C</w:t>
            </w:r>
          </w:p>
          <w:p w14:paraId="3B6514B3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Met912Thr)</w:t>
            </w:r>
          </w:p>
          <w:p w14:paraId="49220DF9" w14:textId="25EE209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06566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EEF5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1777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0B7F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</w:tr>
      <w:tr w:rsidR="00633054" w:rsidRPr="006315B2" w14:paraId="0E3349A1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6E62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8464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D2EA99" w14:textId="76CFA03B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84G&gt;A</w:t>
            </w:r>
          </w:p>
          <w:p w14:paraId="2E506F14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His) </w:t>
            </w:r>
          </w:p>
          <w:p w14:paraId="096DD38A" w14:textId="7142E4C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29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9074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785CA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80953" w14:textId="5D5A1DD2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AA2F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BF56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2C91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A1CB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69E281D3" w14:textId="77777777" w:rsidTr="00091513">
        <w:trPr>
          <w:trHeight w:val="47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0A65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9880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64460" w14:textId="7EAB2BD3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62del</w:t>
            </w:r>
          </w:p>
          <w:p w14:paraId="09EDD97B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Leu88PhefsTer5)</w:t>
            </w:r>
            <w:r w:rsidRPr="006315B2">
              <w:rPr>
                <w:rFonts w:eastAsia="Times New Roman"/>
                <w:i/>
                <w:color w:val="000000"/>
                <w:sz w:val="16"/>
                <w:szCs w:val="16"/>
                <w:vertAlign w:val="superscript"/>
              </w:rPr>
              <w:t>h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 </w:t>
            </w:r>
          </w:p>
          <w:p w14:paraId="1CE4787F" w14:textId="54B6F550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2517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F4E9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6E86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D657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A881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35F2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626A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4783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439BB423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FC4B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3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A54C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74F2E" w14:textId="6BA0095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1482G&gt;C </w:t>
            </w:r>
          </w:p>
          <w:p w14:paraId="41C370A7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eu494Phe) </w:t>
            </w:r>
          </w:p>
          <w:p w14:paraId="02634E42" w14:textId="42F8117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5755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DE60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EB99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93C4C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0F31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A894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247E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D6F9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5143C2B6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08BC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4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072A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6699A" w14:textId="46094881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1482G&gt;C </w:t>
            </w:r>
          </w:p>
          <w:p w14:paraId="22684FC6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eu494Phe) </w:t>
            </w:r>
          </w:p>
          <w:p w14:paraId="105AF3BE" w14:textId="6B5B235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5755C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584B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1E96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4DF3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D48BB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1993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FBEC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7A6E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07E4E319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0DC5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6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2CCB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C991B" w14:textId="014001AD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586_3621del</w:t>
            </w:r>
          </w:p>
          <w:p w14:paraId="4E141BF1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Ile1196_Gly1207del) </w:t>
            </w:r>
          </w:p>
          <w:p w14:paraId="5C73E4F7" w14:textId="63083CDF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3572_18893607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3ADD2" w14:textId="5F39D77C" w:rsidR="006315B2" w:rsidRPr="006315B2" w:rsidRDefault="00633054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0462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113F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8195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FF47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17FD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6277C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8B3970A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DBF5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2C93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6501E" w14:textId="14603929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775G&gt;T</w:t>
            </w:r>
          </w:p>
          <w:p w14:paraId="423853FC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y592Val) </w:t>
            </w:r>
          </w:p>
          <w:p w14:paraId="5E7D5369" w14:textId="590F7CEC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24074C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5D19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65DA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3BAA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CF44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4456E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6D99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5A75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5ABF8E44" w14:textId="77777777" w:rsidTr="00091513">
        <w:trPr>
          <w:trHeight w:val="89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2196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9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4C25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6CBA3" w14:textId="2AE5D73F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586_3621de</w:t>
            </w:r>
            <w:r w:rsidR="00016E1B">
              <w:rPr>
                <w:rFonts w:eastAsia="Times New Roman"/>
                <w:iCs w:val="0"/>
                <w:color w:val="000000"/>
                <w:sz w:val="16"/>
                <w:szCs w:val="16"/>
              </w:rPr>
              <w:t>l</w:t>
            </w:r>
          </w:p>
          <w:p w14:paraId="3D0FE227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Ile1196_Gly1207del)</w:t>
            </w:r>
            <w:r w:rsidRPr="006315B2">
              <w:rPr>
                <w:rFonts w:eastAsia="Times New Roman"/>
                <w:i/>
                <w:color w:val="000000"/>
                <w:sz w:val="16"/>
                <w:szCs w:val="16"/>
                <w:vertAlign w:val="superscript"/>
              </w:rPr>
              <w:t>h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 </w:t>
            </w:r>
          </w:p>
          <w:p w14:paraId="2FE008C7" w14:textId="78F07D9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3572_18893607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D824D" w14:textId="0A522ECE" w:rsidR="006315B2" w:rsidRPr="006315B2" w:rsidRDefault="00633054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C8CC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2839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F200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BB2A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0DCC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17AC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2299782B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5F9E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1C02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4BCEE" w14:textId="363F6FD6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4C&gt;G</w:t>
            </w:r>
          </w:p>
          <w:p w14:paraId="0627AD30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Gly) </w:t>
            </w:r>
          </w:p>
          <w:p w14:paraId="2E749352" w14:textId="2F1CFD2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83929G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4488C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F376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CEB0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P1, PP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0E3A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B3AE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FFF6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59E1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4C4942B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45AB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lastRenderedPageBreak/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9A56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63F68" w14:textId="7B45E44F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c.883C&gt;T </w:t>
            </w:r>
          </w:p>
          <w:p w14:paraId="697AA35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95Cys) </w:t>
            </w:r>
          </w:p>
          <w:p w14:paraId="0BEB48B9" w14:textId="63204EC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40030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18EB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BD99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7660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1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1CAC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DCD0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0368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07B0F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65279908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C1EA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0F01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0D79B" w14:textId="08A982B5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34G&gt;A</w:t>
            </w:r>
          </w:p>
          <w:p w14:paraId="6395F2D5" w14:textId="55350014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45Gln) </w:t>
            </w:r>
          </w:p>
          <w:p w14:paraId="4B17AA20" w14:textId="5083991E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954357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66C8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F891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BC4D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C86B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8DCF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0E7D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9DD5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1C6E6DF4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A488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CD21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8450E" w14:textId="1D9AB7D4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614C&gt;T</w:t>
            </w:r>
          </w:p>
          <w:p w14:paraId="67DB3BF8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Pro1205Leu) </w:t>
            </w:r>
          </w:p>
          <w:p w14:paraId="45A55410" w14:textId="7EF3BE5F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23.11:g.18893579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96C61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B8B1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31C7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S4, PM2_Supporting, PP1, PP3, PP4_Stro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7BC6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4681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AAAB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4700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</w:p>
        </w:tc>
      </w:tr>
      <w:tr w:rsidR="00633054" w:rsidRPr="006315B2" w14:paraId="3CC1845B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E181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ECD9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66EA5" w14:textId="0C1B0689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00G&gt;A</w:t>
            </w:r>
          </w:p>
          <w:p w14:paraId="6038FA70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Trp300Ter) </w:t>
            </w:r>
          </w:p>
          <w:p w14:paraId="06E1421E" w14:textId="25F918C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8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237D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4FCC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18D86" w14:textId="49B0C66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_Strong,</w:t>
            </w:r>
            <w:r w:rsidR="00633054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 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371EF" w14:textId="39C92B54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073A&gt;G</w:t>
            </w:r>
          </w:p>
          <w:p w14:paraId="7AE11882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Tyr358Cys) </w:t>
            </w:r>
          </w:p>
          <w:p w14:paraId="4A0F08A6" w14:textId="0B4BED73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949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BA04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05A5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6D5A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, PP4_Moderate)</w:t>
            </w:r>
          </w:p>
        </w:tc>
      </w:tr>
      <w:tr w:rsidR="00633054" w:rsidRPr="006315B2" w14:paraId="5FC74FE7" w14:textId="77777777" w:rsidTr="00091513">
        <w:trPr>
          <w:trHeight w:val="106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B89A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2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DB49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B0EBA" w14:textId="1AB105C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6-11G&gt;A</w:t>
            </w:r>
          </w:p>
          <w:p w14:paraId="2A3E04EE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?</w:t>
            </w:r>
          </w:p>
          <w:p w14:paraId="5CA629FF" w14:textId="6CDB0AE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1095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6025C" w14:textId="49ABE86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Non-coding </w:t>
            </w:r>
            <w:r w:rsidR="00633054">
              <w:rPr>
                <w:rFonts w:eastAsia="Times New Roman"/>
                <w:iCs w:val="0"/>
                <w:color w:val="000000"/>
                <w:sz w:val="16"/>
                <w:szCs w:val="16"/>
              </w:rPr>
              <w:t>v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ari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584C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2810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Moderate, PM2_Supporting, PM3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F094E" w14:textId="789CA6DC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556+1069T&gt;G</w:t>
            </w:r>
          </w:p>
          <w:p w14:paraId="374A0B63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650BF999" w14:textId="7795577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4626T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3548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Intronic </w:t>
            </w:r>
            <w:proofErr w:type="spellStart"/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seudoex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F634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FEA7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Moderate, PM2_Supporting, PM3_Supporting, PP3, PP4_Moderate)</w:t>
            </w:r>
          </w:p>
        </w:tc>
      </w:tr>
      <w:tr w:rsidR="00633054" w:rsidRPr="006315B2" w14:paraId="2693C083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6FBA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4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25CD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02210" w14:textId="498D5544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47C&gt;T</w:t>
            </w:r>
          </w:p>
          <w:p w14:paraId="5133370F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n83Ter) </w:t>
            </w:r>
          </w:p>
          <w:p w14:paraId="5B616087" w14:textId="7A9214C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1257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0F78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3EF4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E267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6431B" w14:textId="248E2F2F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6-11G&gt;A</w:t>
            </w:r>
          </w:p>
          <w:p w14:paraId="3BE24846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?</w:t>
            </w:r>
          </w:p>
          <w:p w14:paraId="3FF78B1D" w14:textId="61BD729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1095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09B2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BC7F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2D7B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Moderate, PM2_Supporting, PM3, PP3, PP4_Moderate)</w:t>
            </w:r>
          </w:p>
        </w:tc>
      </w:tr>
      <w:tr w:rsidR="00633054" w:rsidRPr="006315B2" w14:paraId="2B069B86" w14:textId="77777777" w:rsidTr="00091513">
        <w:trPr>
          <w:trHeight w:val="106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8E17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19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F0BA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D3614" w14:textId="464396C0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6-11G&gt;A</w:t>
            </w:r>
          </w:p>
          <w:p w14:paraId="779E6C9F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4D6F6CD2" w14:textId="27620D2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1095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E9BF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321B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2078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Moderate, PM2_Supporting, PM3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357A2" w14:textId="26DD243D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556+1069T&gt;G</w:t>
            </w:r>
          </w:p>
          <w:p w14:paraId="5FC1B6F8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29F8BFC2" w14:textId="6F5D0CD2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4626T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141E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Intronic </w:t>
            </w:r>
            <w:proofErr w:type="spellStart"/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seudoex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A1F3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D960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Moderate, PM2_Supporting, PM3_Supporting, PP3, PP4_Moderate)</w:t>
            </w:r>
          </w:p>
        </w:tc>
      </w:tr>
      <w:tr w:rsidR="00633054" w:rsidRPr="006315B2" w14:paraId="118CAD26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90FD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1F69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B3012" w14:textId="487320BB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98T&gt;C</w:t>
            </w:r>
          </w:p>
          <w:p w14:paraId="74F982ED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Phe233Ser)</w:t>
            </w:r>
          </w:p>
          <w:p w14:paraId="481EA566" w14:textId="4E0D72C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417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C150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F27E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B710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Supporting, 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62150" w14:textId="47CCE569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98T&gt;C</w:t>
            </w:r>
          </w:p>
          <w:p w14:paraId="35D1906D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Phe233Ser) </w:t>
            </w:r>
          </w:p>
          <w:p w14:paraId="5E9C3A1D" w14:textId="0D133B2B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417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E4E3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A779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B4BE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Supporting, PM1, PM2_Supporting, PP3, PP4_Moderate)</w:t>
            </w:r>
          </w:p>
        </w:tc>
      </w:tr>
      <w:tr w:rsidR="00633054" w:rsidRPr="006315B2" w14:paraId="5F1B6C4A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AF66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BFEA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5A790" w14:textId="48E04B45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37_238del</w:t>
            </w:r>
          </w:p>
          <w:p w14:paraId="3E088823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Ile80ProfsTer21) </w:t>
            </w:r>
          </w:p>
          <w:p w14:paraId="69A409DA" w14:textId="43520EA4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1247_3075124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AE63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E5C5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859D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AAB5D" w14:textId="40556980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517G&gt;A</w:t>
            </w:r>
          </w:p>
          <w:p w14:paraId="569E08B5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y173Arg) </w:t>
            </w:r>
          </w:p>
          <w:p w14:paraId="370B0204" w14:textId="77216148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3518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931C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7E02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F4D3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</w:tr>
      <w:tr w:rsidR="00633054" w:rsidRPr="006315B2" w14:paraId="7D53E4A2" w14:textId="77777777" w:rsidTr="00091513">
        <w:trPr>
          <w:trHeight w:val="106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DF01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FA5D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A44D7" w14:textId="2925A3C5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25C&gt;T</w:t>
            </w:r>
          </w:p>
          <w:p w14:paraId="68CF30BB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309Trp) </w:t>
            </w:r>
          </w:p>
          <w:p w14:paraId="2A296DD7" w14:textId="2C76E8D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71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790F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0647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8AE6D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AC0A5" w14:textId="10C77C59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925C&gt;T</w:t>
            </w:r>
          </w:p>
          <w:p w14:paraId="6FE5F2F3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309Trp) </w:t>
            </w:r>
          </w:p>
          <w:p w14:paraId="74C5EBF7" w14:textId="7D458AAC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71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A4F3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E3E8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0E44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, PP3, PP4_Moderate)</w:t>
            </w:r>
          </w:p>
        </w:tc>
      </w:tr>
      <w:tr w:rsidR="00633054" w:rsidRPr="006315B2" w14:paraId="17C1E8A9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AFFAC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453E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B0424" w14:textId="058C6D33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63A&gt;G</w:t>
            </w:r>
          </w:p>
          <w:p w14:paraId="51C0944E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His288Arg) </w:t>
            </w:r>
          </w:p>
          <w:p w14:paraId="2B8278F7" w14:textId="61854BF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51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7653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38FE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47A5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3A0D22" w14:textId="070D839E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63A&gt;G</w:t>
            </w:r>
          </w:p>
          <w:p w14:paraId="635C2953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His288Arg) </w:t>
            </w:r>
          </w:p>
          <w:p w14:paraId="7F664B3F" w14:textId="5B97A32F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51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1A29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7CB6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2357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</w:tr>
      <w:tr w:rsidR="00633054" w:rsidRPr="006315B2" w14:paraId="78B5F337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3344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0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8AA8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EC129" w14:textId="5BA46300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83del</w:t>
            </w:r>
          </w:p>
          <w:p w14:paraId="5BB6EB12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ys128ArgfsTer14) </w:t>
            </w:r>
          </w:p>
          <w:p w14:paraId="64321198" w14:textId="5043FFBE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328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9EDC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2D06B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2617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B796A" w14:textId="75BDC4D0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83del</w:t>
            </w:r>
          </w:p>
          <w:p w14:paraId="630D3A4D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ys128ArgfsTer14) </w:t>
            </w:r>
          </w:p>
          <w:p w14:paraId="2BE25F89" w14:textId="0A0B000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328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7D8E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99A8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9B06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</w:tr>
      <w:tr w:rsidR="00633054" w:rsidRPr="006315B2" w14:paraId="41F87AFA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D787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1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4641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6ADE3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</w:t>
            </w:r>
            <w:proofErr w:type="gramStart"/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383del;</w:t>
            </w:r>
            <w:proofErr w:type="gramEnd"/>
          </w:p>
          <w:p w14:paraId="54EC5D1A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Lys128ArgfsTer14)</w:t>
            </w:r>
          </w:p>
          <w:p w14:paraId="6BB0E341" w14:textId="4BF01898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328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B1C1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1725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CB1F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E07E6" w14:textId="357B1DEC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83del</w:t>
            </w:r>
          </w:p>
          <w:p w14:paraId="18385541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ys128ArgfsTer14) </w:t>
            </w:r>
          </w:p>
          <w:p w14:paraId="05D57289" w14:textId="7C38559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328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79EA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E3EF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167F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</w:tr>
      <w:tr w:rsidR="00633054" w:rsidRPr="006315B2" w14:paraId="575550CC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B487A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5348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4E92C" w14:textId="02B10399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98T&gt;C</w:t>
            </w:r>
          </w:p>
          <w:p w14:paraId="44DAC0EB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Phe233Ser)</w:t>
            </w:r>
          </w:p>
          <w:p w14:paraId="577E4DF4" w14:textId="3C8B3E1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417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817B2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E8E7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D2CE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Supporting, PM1, PM2_Supporting, PP3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9888B" w14:textId="356308D0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98T&gt;C</w:t>
            </w:r>
          </w:p>
          <w:p w14:paraId="5FBDE5AE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Phe233Ser) </w:t>
            </w:r>
          </w:p>
          <w:p w14:paraId="72004513" w14:textId="3866EDCF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417T&gt;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6DBB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7F86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0BFE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S3_Supporting, PM1, PM2_Supporting, PP3, PP4_Moderate)</w:t>
            </w:r>
          </w:p>
        </w:tc>
      </w:tr>
      <w:tr w:rsidR="00633054" w:rsidRPr="006315B2" w14:paraId="688E2DCF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AD4D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4011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B39B7" w14:textId="4D055AC8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47+5G&gt;A</w:t>
            </w:r>
          </w:p>
          <w:p w14:paraId="5839CAF9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6E8B9A9C" w14:textId="49E45911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277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7542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40AD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106F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1E093" w14:textId="1FE146FA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647+5G&gt;A</w:t>
            </w:r>
          </w:p>
          <w:p w14:paraId="58358DB4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?</w:t>
            </w:r>
          </w:p>
          <w:p w14:paraId="05350D4C" w14:textId="6A4445C5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277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BCEB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6EFF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1BA1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P3)</w:t>
            </w:r>
          </w:p>
        </w:tc>
      </w:tr>
      <w:tr w:rsidR="00633054" w:rsidRPr="006315B2" w14:paraId="661DC355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5C5E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576F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7B62D" w14:textId="0A184846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2G&gt;T</w:t>
            </w:r>
          </w:p>
          <w:p w14:paraId="009B9486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8Ter) </w:t>
            </w:r>
          </w:p>
          <w:p w14:paraId="129107D2" w14:textId="28EF54F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48842G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5B7F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F4CC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25F0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584B1" w14:textId="229CD59B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35C&gt;T</w:t>
            </w:r>
          </w:p>
          <w:p w14:paraId="78406EFB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79Cys) </w:t>
            </w:r>
          </w:p>
          <w:p w14:paraId="39C3F0AC" w14:textId="1623D8C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2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4D69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A46F6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123D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)</w:t>
            </w:r>
          </w:p>
        </w:tc>
      </w:tr>
      <w:tr w:rsidR="00633054" w:rsidRPr="006315B2" w14:paraId="0EA394AE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A727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5B9F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1A377" w14:textId="127D9A3A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35C&gt;T</w:t>
            </w:r>
          </w:p>
          <w:p w14:paraId="490F295C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79Cys) </w:t>
            </w:r>
          </w:p>
          <w:p w14:paraId="3AECDD7A" w14:textId="0B61FC0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2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95E7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B0B6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20D8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1EF5D" w14:textId="6A5EB078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35C&gt;T</w:t>
            </w:r>
          </w:p>
          <w:p w14:paraId="0C575834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79Cys) </w:t>
            </w:r>
          </w:p>
          <w:p w14:paraId="1F2E6923" w14:textId="4292947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2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41CE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4FAA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05F0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)</w:t>
            </w:r>
          </w:p>
        </w:tc>
      </w:tr>
      <w:tr w:rsidR="00633054" w:rsidRPr="006315B2" w14:paraId="7C912F8E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DFE4B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7464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G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0A561" w14:textId="2FC383DD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35C&gt;T</w:t>
            </w:r>
          </w:p>
          <w:p w14:paraId="2DC73E69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Arg279Cys) </w:t>
            </w:r>
          </w:p>
          <w:p w14:paraId="302F27C5" w14:textId="2D5B974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3075662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589A9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ECAC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4DDA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EA175" w14:textId="77777777" w:rsidR="00016E1B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835C&gt;T</w:t>
            </w:r>
          </w:p>
          <w:p w14:paraId="09770D9C" w14:textId="0409AF1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Arg279Cys) NC_000016.10:g.30756623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1C76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AA66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FD42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)</w:t>
            </w:r>
          </w:p>
        </w:tc>
      </w:tr>
      <w:tr w:rsidR="00633054" w:rsidRPr="006315B2" w14:paraId="70DC2201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64D4E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0A96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AAEB1" w14:textId="6230B94A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969C&gt;T</w:t>
            </w:r>
          </w:p>
          <w:p w14:paraId="375991DA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n657Ter) </w:t>
            </w:r>
          </w:p>
          <w:p w14:paraId="60FF2523" w14:textId="404BCF39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50919C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0986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304A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649B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817C6" w14:textId="5C141F96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707C&gt;A</w:t>
            </w:r>
          </w:p>
          <w:p w14:paraId="7521B92E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Ser236Ter)</w:t>
            </w:r>
          </w:p>
          <w:p w14:paraId="6AF6E385" w14:textId="3D515B20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547545C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350B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B550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9559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M3_Supporting)</w:t>
            </w:r>
          </w:p>
        </w:tc>
      </w:tr>
      <w:tr w:rsidR="00633054" w:rsidRPr="006315B2" w14:paraId="5395A02A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522E8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6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8CC82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011FA" w14:textId="2B1DCDE1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257T&gt;A</w:t>
            </w:r>
          </w:p>
          <w:p w14:paraId="7DA87E7B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Tyr419Ter) </w:t>
            </w:r>
          </w:p>
          <w:p w14:paraId="111A9A35" w14:textId="638B9A3A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596425T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A8F6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BA24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D6B6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_Moderat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FC6AB" w14:textId="0F877C00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2336+4del</w:t>
            </w:r>
          </w:p>
          <w:p w14:paraId="6EC7BC50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2FDE9175" w14:textId="27D6996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6373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F081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5A13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57193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M2_Supporting, PM3_Supporting, PP3)</w:t>
            </w:r>
          </w:p>
        </w:tc>
      </w:tr>
      <w:tr w:rsidR="00633054" w:rsidRPr="006315B2" w14:paraId="58499F34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AA2C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29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26F8C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29BFB" w14:textId="16964232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090G&gt;T</w:t>
            </w:r>
          </w:p>
          <w:p w14:paraId="31ADBBDC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364Ter) </w:t>
            </w:r>
          </w:p>
          <w:p w14:paraId="328E38DC" w14:textId="0E7ECDE6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593521G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8291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D10A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594F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E60F4" w14:textId="3A92A39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124del</w:t>
            </w:r>
          </w:p>
          <w:p w14:paraId="4917B700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eu1042Ter) </w:t>
            </w:r>
          </w:p>
          <w:p w14:paraId="12A09296" w14:textId="1932B35D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9856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4499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77860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1CAE7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_Strong, PM2_Supporting, PM3_Supporting, PP4)</w:t>
            </w:r>
          </w:p>
        </w:tc>
      </w:tr>
      <w:tr w:rsidR="00633054" w:rsidRPr="006315B2" w14:paraId="46E2F1F2" w14:textId="77777777" w:rsidTr="00091513">
        <w:trPr>
          <w:trHeight w:val="8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107BE1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30</w:t>
            </w:r>
            <w:r w:rsidRPr="006315B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D50C4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0F1E0" w14:textId="787B9B1D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090G&gt;T</w:t>
            </w:r>
          </w:p>
          <w:p w14:paraId="32FB780F" w14:textId="77777777" w:rsid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u364Ter) </w:t>
            </w:r>
          </w:p>
          <w:p w14:paraId="79C02380" w14:textId="47A8D4E0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N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_000016.10:g.47593521G&gt;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EDD7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2CA5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A2B1A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19D0E" w14:textId="3FF76878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3124del</w:t>
            </w:r>
          </w:p>
          <w:p w14:paraId="7D93AC40" w14:textId="77777777" w:rsidR="00B4397E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Leu1042Ter) </w:t>
            </w:r>
          </w:p>
          <w:p w14:paraId="08144BB5" w14:textId="74B27732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98568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90845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EE44F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968BD" w14:textId="77777777" w:rsidR="006315B2" w:rsidRPr="006315B2" w:rsidRDefault="006315B2" w:rsidP="006315B2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_Strong, PM2_Supporting, PM3_Supporting, PP4)</w:t>
            </w:r>
          </w:p>
        </w:tc>
      </w:tr>
      <w:tr w:rsidR="00895BB7" w:rsidRPr="006315B2" w14:paraId="4D8512CD" w14:textId="77777777" w:rsidTr="00091513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209CA" w14:textId="728BF122" w:rsidR="00895BB7" w:rsidRPr="006315B2" w:rsidRDefault="00895BB7" w:rsidP="00895BB7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lastRenderedPageBreak/>
              <w:t>42</w:t>
            </w:r>
            <w:r w:rsidR="00774569" w:rsidRPr="00091513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E6711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3946D" w14:textId="77777777" w:rsidR="00895BB7" w:rsidRDefault="00895BB7" w:rsidP="00895BB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(513+1_514-1)_(594+1_595-1)</w:t>
            </w:r>
            <w:proofErr w:type="gramStart"/>
            <w:r>
              <w:rPr>
                <w:color w:val="000000"/>
                <w:sz w:val="16"/>
                <w:szCs w:val="16"/>
              </w:rPr>
              <w:t>del;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</w:t>
            </w:r>
          </w:p>
          <w:p w14:paraId="6FD26F06" w14:textId="77777777" w:rsidR="00895BB7" w:rsidRDefault="00895BB7" w:rsidP="00895BB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.?</w:t>
            </w:r>
          </w:p>
          <w:p w14:paraId="36FAB7B8" w14:textId="1499EAD3" w:rsidR="00895BB7" w:rsidRDefault="00895BB7" w:rsidP="00895BB7">
            <w:pPr>
              <w:spacing w:line="240" w:lineRule="auto"/>
              <w:rPr>
                <w:iCs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_000016.10:g.(47511773_47515520)_(47515602_47547432)del</w:t>
            </w:r>
          </w:p>
          <w:p w14:paraId="6B04EB76" w14:textId="2CD06236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A0A79" w14:textId="0A77BB5C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0A07F" w14:textId="5BDA43BF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9E820" w14:textId="3F7DE131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VS1_Moderate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4A9D9" w14:textId="77777777" w:rsidR="00895BB7" w:rsidRDefault="00895BB7" w:rsidP="00895BB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(513+1_514-1)_(594+1_595-1)</w:t>
            </w:r>
            <w:proofErr w:type="gramStart"/>
            <w:r>
              <w:rPr>
                <w:color w:val="000000"/>
                <w:sz w:val="16"/>
                <w:szCs w:val="16"/>
              </w:rPr>
              <w:t>del;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</w:t>
            </w:r>
          </w:p>
          <w:p w14:paraId="2984E47E" w14:textId="77777777" w:rsidR="00895BB7" w:rsidRDefault="00895BB7" w:rsidP="00895BB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.?</w:t>
            </w:r>
          </w:p>
          <w:p w14:paraId="6A3E7696" w14:textId="77777777" w:rsidR="00895BB7" w:rsidRDefault="00895BB7" w:rsidP="00895BB7">
            <w:pPr>
              <w:spacing w:line="240" w:lineRule="auto"/>
              <w:rPr>
                <w:iCs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_000016.10:g.(47511773_47515520)_(47515602_47547432)del</w:t>
            </w:r>
          </w:p>
          <w:p w14:paraId="03EAF21D" w14:textId="0165F0E4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705AB" w14:textId="483F10A9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167BC" w14:textId="5D799B80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55F61" w14:textId="07693B32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Variant of uncertain significance (PVS1_Moderate, PM2_Supporting)</w:t>
            </w:r>
          </w:p>
        </w:tc>
      </w:tr>
      <w:tr w:rsidR="00895BB7" w:rsidRPr="006315B2" w14:paraId="38ED9DBF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E3044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E893A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24ECB" w14:textId="3858AC50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688C&gt;A</w:t>
            </w:r>
          </w:p>
          <w:p w14:paraId="600C0586" w14:textId="77777777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Ser563Ter) </w:t>
            </w:r>
          </w:p>
          <w:p w14:paraId="1AB35EE6" w14:textId="31D1FE0D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48612C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C5586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9E9D3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BE5BF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8CCA9" w14:textId="437258B0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688C&gt;A</w:t>
            </w:r>
          </w:p>
          <w:p w14:paraId="0C799CAB" w14:textId="27B406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.(Ser563Ter) NC_000016.10:g.47648612C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C079E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CF46B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9734E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Pathogenic (PVS1, PM2_Supporting, PP4)</w:t>
            </w:r>
          </w:p>
        </w:tc>
      </w:tr>
      <w:tr w:rsidR="00895BB7" w:rsidRPr="006315B2" w14:paraId="6CC9DD85" w14:textId="77777777" w:rsidTr="00091513">
        <w:trPr>
          <w:trHeight w:val="43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08E16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7E8A4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A229C" w14:textId="0BAEC80F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972-2A&gt;G</w:t>
            </w:r>
          </w:p>
          <w:p w14:paraId="55C08E60" w14:textId="77777777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4FC49ECA" w14:textId="2A53390E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60504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C8299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B11E9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EAC175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50646" w14:textId="311B35C3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c.218</w:t>
            </w:r>
            <w:r w:rsidRPr="00091513">
              <w:rPr>
                <w:rFonts w:eastAsia="Times New Roman"/>
                <w:iCs w:val="0"/>
                <w:color w:val="000000"/>
                <w:sz w:val="16"/>
                <w:szCs w:val="16"/>
              </w:rPr>
              <w:t>1</w:t>
            </w: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del</w:t>
            </w:r>
          </w:p>
          <w:p w14:paraId="723F69D6" w14:textId="77777777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p.(Leu728PhefsTer4)</w:t>
            </w:r>
          </w:p>
          <w:p w14:paraId="7E0C669D" w14:textId="263D4065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60804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98F52" w14:textId="77777777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C010D" w14:textId="29FF783C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Exon 2</w:t>
            </w:r>
            <w:r w:rsidRPr="00091513">
              <w:rPr>
                <w:rFonts w:eastAsia="Times New Roman"/>
                <w:i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11567" w14:textId="77777777" w:rsidR="00895BB7" w:rsidRPr="00A37C9A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A37C9A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</w:tr>
      <w:tr w:rsidR="00895BB7" w:rsidRPr="006315B2" w14:paraId="78203718" w14:textId="77777777" w:rsidTr="00091513">
        <w:trPr>
          <w:trHeight w:val="6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703A59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b/>
                <w:bCs/>
                <w:iCs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B44DE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50952" w14:textId="6F9E1D11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57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3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_57</w:t>
            </w:r>
            <w:r>
              <w:rPr>
                <w:rFonts w:eastAsia="Times New Roman"/>
                <w:iCs w:val="0"/>
                <w:color w:val="000000"/>
                <w:sz w:val="16"/>
                <w:szCs w:val="16"/>
              </w:rPr>
              <w:t>7</w:t>
            </w: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del</w:t>
            </w:r>
          </w:p>
          <w:p w14:paraId="795386C3" w14:textId="77777777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(Gln191HisfsTer5) </w:t>
            </w:r>
          </w:p>
          <w:p w14:paraId="0E0DDF01" w14:textId="3A7017F3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515580_47515584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0E17C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72DC1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Exon 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351E7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4B730" w14:textId="6671CDCD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c.1972-2A&gt;G</w:t>
            </w:r>
          </w:p>
          <w:p w14:paraId="2AED1D29" w14:textId="77777777" w:rsidR="00895BB7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 xml:space="preserve">p.? </w:t>
            </w:r>
          </w:p>
          <w:p w14:paraId="4259F072" w14:textId="6029494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NC_000016.10:g.47660504A&gt;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A23FA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2EA22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Intron 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D2306" w14:textId="77777777" w:rsidR="00895BB7" w:rsidRPr="006315B2" w:rsidRDefault="00895BB7" w:rsidP="00895BB7">
            <w:pPr>
              <w:spacing w:line="240" w:lineRule="auto"/>
              <w:rPr>
                <w:rFonts w:eastAsia="Times New Roman"/>
                <w:iCs w:val="0"/>
                <w:color w:val="000000"/>
                <w:sz w:val="16"/>
                <w:szCs w:val="16"/>
              </w:rPr>
            </w:pPr>
            <w:r w:rsidRPr="006315B2">
              <w:rPr>
                <w:rFonts w:eastAsia="Times New Roman"/>
                <w:iCs w:val="0"/>
                <w:color w:val="000000"/>
                <w:sz w:val="16"/>
                <w:szCs w:val="16"/>
              </w:rPr>
              <w:t>Likely pathogenic (PVS1, PM2_Supporting)</w:t>
            </w:r>
          </w:p>
        </w:tc>
      </w:tr>
    </w:tbl>
    <w:p w14:paraId="496706CD" w14:textId="567541E9" w:rsidR="00AC67A9" w:rsidRDefault="00AC67A9" w:rsidP="00DA394B"/>
    <w:p w14:paraId="77558BE8" w14:textId="4436EBC4" w:rsidR="00FC57C1" w:rsidRPr="00FC57C1" w:rsidRDefault="00310E1C" w:rsidP="001D04C9">
      <w:pPr>
        <w:pStyle w:val="EndNoteBibliographyTitle"/>
        <w:jc w:val="left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57C1" w:rsidRPr="00FC57C1">
        <w:rPr>
          <w:b/>
        </w:rPr>
        <w:t>References</w:t>
      </w:r>
      <w:r w:rsidR="001D04C9">
        <w:rPr>
          <w:b/>
        </w:rPr>
        <w:t>:</w:t>
      </w:r>
    </w:p>
    <w:p w14:paraId="6BF03721" w14:textId="77777777" w:rsidR="00FC57C1" w:rsidRPr="00FC57C1" w:rsidRDefault="00FC57C1" w:rsidP="00FC57C1">
      <w:pPr>
        <w:pStyle w:val="EndNoteBibliography"/>
        <w:ind w:left="720" w:hanging="720"/>
      </w:pPr>
      <w:r w:rsidRPr="00FC57C1">
        <w:t>1.</w:t>
      </w:r>
      <w:r w:rsidRPr="00FC57C1">
        <w:tab/>
        <w:t>Bali DS, Goldstein JL, Fredrickson K, et al. Clinical and Molecular Variability in Patients with PHKA2 Variants and Liver Phosphorylase b Kinase Deficiency. JIMD Rep</w:t>
      </w:r>
      <w:r w:rsidRPr="00FC57C1">
        <w:rPr>
          <w:i/>
        </w:rPr>
        <w:t xml:space="preserve">. </w:t>
      </w:r>
      <w:r w:rsidRPr="00FC57C1">
        <w:t>2017;37:63-72.</w:t>
      </w:r>
    </w:p>
    <w:p w14:paraId="16A38198" w14:textId="77777777" w:rsidR="00FC57C1" w:rsidRPr="00FC57C1" w:rsidRDefault="00FC57C1" w:rsidP="00FC57C1">
      <w:pPr>
        <w:pStyle w:val="EndNoteBibliography"/>
        <w:ind w:left="720" w:hanging="720"/>
      </w:pPr>
      <w:r w:rsidRPr="00FC57C1">
        <w:t>2.</w:t>
      </w:r>
      <w:r w:rsidRPr="00FC57C1">
        <w:tab/>
        <w:t>Bali DS, Goldstein JL, Fredrickson K, et al. Variability of disease spectrum in children with liver phosphorylase kinase deficiency caused by mutations in the PHKG2 gene. Mol Genet Metab</w:t>
      </w:r>
      <w:r w:rsidRPr="00FC57C1">
        <w:rPr>
          <w:i/>
        </w:rPr>
        <w:t xml:space="preserve">. </w:t>
      </w:r>
      <w:r w:rsidRPr="00FC57C1">
        <w:t>2014;111(3):309-313.</w:t>
      </w:r>
    </w:p>
    <w:p w14:paraId="16EBA478" w14:textId="3800ED7C" w:rsidR="00154827" w:rsidRPr="00D9420D" w:rsidRDefault="00310E1C" w:rsidP="0054577D">
      <w:pPr>
        <w:jc w:val="both"/>
      </w:pPr>
      <w:r>
        <w:fldChar w:fldCharType="end"/>
      </w:r>
    </w:p>
    <w:sectPr w:rsidR="00154827" w:rsidRPr="00D9420D" w:rsidSect="001D04C9">
      <w:pgSz w:w="15840" w:h="12240" w:orient="landscape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D583B" w14:textId="77777777" w:rsidR="00870074" w:rsidRDefault="00870074" w:rsidP="00DA394B">
      <w:r>
        <w:separator/>
      </w:r>
    </w:p>
  </w:endnote>
  <w:endnote w:type="continuationSeparator" w:id="0">
    <w:p w14:paraId="341357E9" w14:textId="77777777" w:rsidR="00870074" w:rsidRDefault="00870074" w:rsidP="00DA3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40C27" w14:textId="1E79E82E" w:rsidR="00870074" w:rsidRDefault="00870074" w:rsidP="00341DB8">
    <w:pPr>
      <w:pStyle w:val="Footer"/>
      <w:jc w:val="center"/>
    </w:pPr>
    <w:r>
      <w:t xml:space="preserve">Page </w:t>
    </w:r>
    <w:sdt>
      <w:sdtPr>
        <w:id w:val="181860118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052A6" w14:textId="77777777" w:rsidR="00870074" w:rsidRDefault="00870074" w:rsidP="00DA394B">
      <w:r>
        <w:separator/>
      </w:r>
    </w:p>
  </w:footnote>
  <w:footnote w:type="continuationSeparator" w:id="0">
    <w:p w14:paraId="358B1F49" w14:textId="77777777" w:rsidR="00870074" w:rsidRDefault="00870074" w:rsidP="00DA39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19869" w14:textId="38AD5041" w:rsidR="00870074" w:rsidRPr="00FD6EE0" w:rsidRDefault="00870074" w:rsidP="00FD6EE0">
    <w:pPr>
      <w:spacing w:after="240"/>
      <w:rPr>
        <w:b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 Med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5zd5ebr0rf2ea5w25d05ip25e0a2t95fz&quot;&gt;My EndNote Library&lt;record-ids&gt;&lt;item&gt;8554&lt;/item&gt;&lt;item&gt;11043&lt;/item&gt;&lt;/record-ids&gt;&lt;/item&gt;&lt;/Libraries&gt;"/>
  </w:docVars>
  <w:rsids>
    <w:rsidRoot w:val="00B91B4E"/>
    <w:rsid w:val="0000249E"/>
    <w:rsid w:val="000119DA"/>
    <w:rsid w:val="00016E1B"/>
    <w:rsid w:val="000257C1"/>
    <w:rsid w:val="0002625E"/>
    <w:rsid w:val="0004721B"/>
    <w:rsid w:val="00060003"/>
    <w:rsid w:val="000646E0"/>
    <w:rsid w:val="00076388"/>
    <w:rsid w:val="00076EF2"/>
    <w:rsid w:val="00091513"/>
    <w:rsid w:val="00092605"/>
    <w:rsid w:val="000D368A"/>
    <w:rsid w:val="000D5C51"/>
    <w:rsid w:val="000E1421"/>
    <w:rsid w:val="000E1D17"/>
    <w:rsid w:val="000E54D8"/>
    <w:rsid w:val="000F7618"/>
    <w:rsid w:val="00105123"/>
    <w:rsid w:val="00111E27"/>
    <w:rsid w:val="00127F6E"/>
    <w:rsid w:val="00134892"/>
    <w:rsid w:val="00135E11"/>
    <w:rsid w:val="001504A2"/>
    <w:rsid w:val="00154827"/>
    <w:rsid w:val="00160A91"/>
    <w:rsid w:val="00171130"/>
    <w:rsid w:val="001761ED"/>
    <w:rsid w:val="0018058D"/>
    <w:rsid w:val="00183232"/>
    <w:rsid w:val="00184E92"/>
    <w:rsid w:val="0019325A"/>
    <w:rsid w:val="00196AE5"/>
    <w:rsid w:val="001971DA"/>
    <w:rsid w:val="001B0D3C"/>
    <w:rsid w:val="001B41D8"/>
    <w:rsid w:val="001C0277"/>
    <w:rsid w:val="001D04C9"/>
    <w:rsid w:val="001D6BD0"/>
    <w:rsid w:val="001D6C9C"/>
    <w:rsid w:val="00201908"/>
    <w:rsid w:val="002019E0"/>
    <w:rsid w:val="00212882"/>
    <w:rsid w:val="00223D78"/>
    <w:rsid w:val="00227152"/>
    <w:rsid w:val="00232BE4"/>
    <w:rsid w:val="002360DC"/>
    <w:rsid w:val="00242628"/>
    <w:rsid w:val="0024296E"/>
    <w:rsid w:val="00256D49"/>
    <w:rsid w:val="00266344"/>
    <w:rsid w:val="002741EB"/>
    <w:rsid w:val="0027558E"/>
    <w:rsid w:val="0029159C"/>
    <w:rsid w:val="0029314C"/>
    <w:rsid w:val="00295F93"/>
    <w:rsid w:val="0029758D"/>
    <w:rsid w:val="00297818"/>
    <w:rsid w:val="002A2DDC"/>
    <w:rsid w:val="002A5778"/>
    <w:rsid w:val="002B3888"/>
    <w:rsid w:val="002B3EA7"/>
    <w:rsid w:val="002F12B8"/>
    <w:rsid w:val="002F37FC"/>
    <w:rsid w:val="002F639F"/>
    <w:rsid w:val="002F7C95"/>
    <w:rsid w:val="00310E1C"/>
    <w:rsid w:val="00315862"/>
    <w:rsid w:val="003160E2"/>
    <w:rsid w:val="003206DE"/>
    <w:rsid w:val="0033077C"/>
    <w:rsid w:val="0033159C"/>
    <w:rsid w:val="00333FFB"/>
    <w:rsid w:val="00341DB8"/>
    <w:rsid w:val="003464A0"/>
    <w:rsid w:val="00350DF8"/>
    <w:rsid w:val="00352D63"/>
    <w:rsid w:val="00362855"/>
    <w:rsid w:val="0036297D"/>
    <w:rsid w:val="00394EE6"/>
    <w:rsid w:val="003A0E45"/>
    <w:rsid w:val="003A136B"/>
    <w:rsid w:val="003A187B"/>
    <w:rsid w:val="003A3A52"/>
    <w:rsid w:val="003A4D11"/>
    <w:rsid w:val="003A502F"/>
    <w:rsid w:val="003B17F7"/>
    <w:rsid w:val="003B24B6"/>
    <w:rsid w:val="003B57C1"/>
    <w:rsid w:val="003D496B"/>
    <w:rsid w:val="003E1C69"/>
    <w:rsid w:val="003E4310"/>
    <w:rsid w:val="003E5914"/>
    <w:rsid w:val="003F3F81"/>
    <w:rsid w:val="0040361B"/>
    <w:rsid w:val="00405524"/>
    <w:rsid w:val="00412A03"/>
    <w:rsid w:val="004162A8"/>
    <w:rsid w:val="00421B9A"/>
    <w:rsid w:val="00423033"/>
    <w:rsid w:val="00425E48"/>
    <w:rsid w:val="0045334E"/>
    <w:rsid w:val="00457088"/>
    <w:rsid w:val="00481C0A"/>
    <w:rsid w:val="004853B8"/>
    <w:rsid w:val="004A088D"/>
    <w:rsid w:val="004C2982"/>
    <w:rsid w:val="004D22F2"/>
    <w:rsid w:val="004D521E"/>
    <w:rsid w:val="004E7313"/>
    <w:rsid w:val="004E7DE5"/>
    <w:rsid w:val="005136E1"/>
    <w:rsid w:val="0052071C"/>
    <w:rsid w:val="005218DF"/>
    <w:rsid w:val="005332E8"/>
    <w:rsid w:val="00536920"/>
    <w:rsid w:val="0054577D"/>
    <w:rsid w:val="00556FF1"/>
    <w:rsid w:val="005607A6"/>
    <w:rsid w:val="00580EBC"/>
    <w:rsid w:val="005C6609"/>
    <w:rsid w:val="005D6BCB"/>
    <w:rsid w:val="005E389D"/>
    <w:rsid w:val="005E6C5A"/>
    <w:rsid w:val="005F6132"/>
    <w:rsid w:val="0060758C"/>
    <w:rsid w:val="00622354"/>
    <w:rsid w:val="00622826"/>
    <w:rsid w:val="006277CC"/>
    <w:rsid w:val="006315B2"/>
    <w:rsid w:val="00633054"/>
    <w:rsid w:val="00636463"/>
    <w:rsid w:val="00645435"/>
    <w:rsid w:val="006546C0"/>
    <w:rsid w:val="00660110"/>
    <w:rsid w:val="006723ED"/>
    <w:rsid w:val="006A6BB7"/>
    <w:rsid w:val="006B5DD3"/>
    <w:rsid w:val="006E3E86"/>
    <w:rsid w:val="006F48E1"/>
    <w:rsid w:val="006F6586"/>
    <w:rsid w:val="007147EA"/>
    <w:rsid w:val="007165D1"/>
    <w:rsid w:val="00723411"/>
    <w:rsid w:val="00734396"/>
    <w:rsid w:val="00740D15"/>
    <w:rsid w:val="00750267"/>
    <w:rsid w:val="00757661"/>
    <w:rsid w:val="00766DDD"/>
    <w:rsid w:val="00774569"/>
    <w:rsid w:val="007752CC"/>
    <w:rsid w:val="00776EAA"/>
    <w:rsid w:val="00780C85"/>
    <w:rsid w:val="00782D12"/>
    <w:rsid w:val="00783FCA"/>
    <w:rsid w:val="00793031"/>
    <w:rsid w:val="007941FC"/>
    <w:rsid w:val="007958FC"/>
    <w:rsid w:val="007A2CFE"/>
    <w:rsid w:val="007C6161"/>
    <w:rsid w:val="007D3081"/>
    <w:rsid w:val="007E5D51"/>
    <w:rsid w:val="007E66AF"/>
    <w:rsid w:val="008150A8"/>
    <w:rsid w:val="00816502"/>
    <w:rsid w:val="00817657"/>
    <w:rsid w:val="0082122D"/>
    <w:rsid w:val="008267FA"/>
    <w:rsid w:val="00831AD2"/>
    <w:rsid w:val="00857B58"/>
    <w:rsid w:val="00870074"/>
    <w:rsid w:val="00881069"/>
    <w:rsid w:val="00886FF6"/>
    <w:rsid w:val="00895BB7"/>
    <w:rsid w:val="008A55EC"/>
    <w:rsid w:val="008B6AD7"/>
    <w:rsid w:val="008E4787"/>
    <w:rsid w:val="008E6CC3"/>
    <w:rsid w:val="008E7676"/>
    <w:rsid w:val="009044CA"/>
    <w:rsid w:val="0090615F"/>
    <w:rsid w:val="0093598A"/>
    <w:rsid w:val="00952A04"/>
    <w:rsid w:val="00955C31"/>
    <w:rsid w:val="00955E41"/>
    <w:rsid w:val="009566BC"/>
    <w:rsid w:val="009623CC"/>
    <w:rsid w:val="00964814"/>
    <w:rsid w:val="00973FB3"/>
    <w:rsid w:val="0097761A"/>
    <w:rsid w:val="0098488C"/>
    <w:rsid w:val="00992CBF"/>
    <w:rsid w:val="009A3D0E"/>
    <w:rsid w:val="009D71AF"/>
    <w:rsid w:val="009E1EC6"/>
    <w:rsid w:val="009E79E2"/>
    <w:rsid w:val="00A0007B"/>
    <w:rsid w:val="00A04B61"/>
    <w:rsid w:val="00A10A55"/>
    <w:rsid w:val="00A319B2"/>
    <w:rsid w:val="00A325AE"/>
    <w:rsid w:val="00A3606F"/>
    <w:rsid w:val="00A37C9A"/>
    <w:rsid w:val="00A74FB8"/>
    <w:rsid w:val="00A811A6"/>
    <w:rsid w:val="00AA0A57"/>
    <w:rsid w:val="00AA1DEF"/>
    <w:rsid w:val="00AC0C2C"/>
    <w:rsid w:val="00AC67A9"/>
    <w:rsid w:val="00AE3F66"/>
    <w:rsid w:val="00AF0AE1"/>
    <w:rsid w:val="00AF5890"/>
    <w:rsid w:val="00B0600E"/>
    <w:rsid w:val="00B10A7E"/>
    <w:rsid w:val="00B27E15"/>
    <w:rsid w:val="00B31D8D"/>
    <w:rsid w:val="00B32524"/>
    <w:rsid w:val="00B4098C"/>
    <w:rsid w:val="00B4397E"/>
    <w:rsid w:val="00B55541"/>
    <w:rsid w:val="00B65C5E"/>
    <w:rsid w:val="00B660A7"/>
    <w:rsid w:val="00B75DBA"/>
    <w:rsid w:val="00B75FAD"/>
    <w:rsid w:val="00B83205"/>
    <w:rsid w:val="00B91B4E"/>
    <w:rsid w:val="00BA1832"/>
    <w:rsid w:val="00BA2825"/>
    <w:rsid w:val="00BA5D69"/>
    <w:rsid w:val="00BC2E08"/>
    <w:rsid w:val="00BD4900"/>
    <w:rsid w:val="00BD4A38"/>
    <w:rsid w:val="00BE75FC"/>
    <w:rsid w:val="00BF2FDC"/>
    <w:rsid w:val="00BF7975"/>
    <w:rsid w:val="00BF7D95"/>
    <w:rsid w:val="00C0106E"/>
    <w:rsid w:val="00C12C5C"/>
    <w:rsid w:val="00C23985"/>
    <w:rsid w:val="00C41702"/>
    <w:rsid w:val="00C46D4D"/>
    <w:rsid w:val="00C516E3"/>
    <w:rsid w:val="00C600DC"/>
    <w:rsid w:val="00C839C5"/>
    <w:rsid w:val="00C87358"/>
    <w:rsid w:val="00C91B68"/>
    <w:rsid w:val="00C95CC1"/>
    <w:rsid w:val="00C969D4"/>
    <w:rsid w:val="00CA775C"/>
    <w:rsid w:val="00CB235E"/>
    <w:rsid w:val="00CB23F0"/>
    <w:rsid w:val="00CD2968"/>
    <w:rsid w:val="00CD442D"/>
    <w:rsid w:val="00CF5857"/>
    <w:rsid w:val="00D170FB"/>
    <w:rsid w:val="00D3222A"/>
    <w:rsid w:val="00D4010F"/>
    <w:rsid w:val="00D47739"/>
    <w:rsid w:val="00D517E3"/>
    <w:rsid w:val="00D576A9"/>
    <w:rsid w:val="00D62D49"/>
    <w:rsid w:val="00D6408C"/>
    <w:rsid w:val="00D802F9"/>
    <w:rsid w:val="00D85DBF"/>
    <w:rsid w:val="00D9420D"/>
    <w:rsid w:val="00DA394B"/>
    <w:rsid w:val="00DB2527"/>
    <w:rsid w:val="00DB287D"/>
    <w:rsid w:val="00DB63EE"/>
    <w:rsid w:val="00DC698D"/>
    <w:rsid w:val="00DC7936"/>
    <w:rsid w:val="00DD4AE0"/>
    <w:rsid w:val="00DD4E08"/>
    <w:rsid w:val="00DE021A"/>
    <w:rsid w:val="00DF00C1"/>
    <w:rsid w:val="00DF6F70"/>
    <w:rsid w:val="00E06238"/>
    <w:rsid w:val="00E2062C"/>
    <w:rsid w:val="00E259B0"/>
    <w:rsid w:val="00E261F2"/>
    <w:rsid w:val="00E5033B"/>
    <w:rsid w:val="00E55BDE"/>
    <w:rsid w:val="00E65480"/>
    <w:rsid w:val="00E67F43"/>
    <w:rsid w:val="00E773AD"/>
    <w:rsid w:val="00E82207"/>
    <w:rsid w:val="00EA1591"/>
    <w:rsid w:val="00EA1DC2"/>
    <w:rsid w:val="00ED396B"/>
    <w:rsid w:val="00ED4DE2"/>
    <w:rsid w:val="00ED540E"/>
    <w:rsid w:val="00EE46AE"/>
    <w:rsid w:val="00EF0C6A"/>
    <w:rsid w:val="00F04913"/>
    <w:rsid w:val="00F10D31"/>
    <w:rsid w:val="00F12C7A"/>
    <w:rsid w:val="00F3318A"/>
    <w:rsid w:val="00F46B1A"/>
    <w:rsid w:val="00F51457"/>
    <w:rsid w:val="00F519B9"/>
    <w:rsid w:val="00F51A62"/>
    <w:rsid w:val="00F576EB"/>
    <w:rsid w:val="00F70DFB"/>
    <w:rsid w:val="00F8497A"/>
    <w:rsid w:val="00F93B3D"/>
    <w:rsid w:val="00FA0111"/>
    <w:rsid w:val="00FA7FC3"/>
    <w:rsid w:val="00FC57C1"/>
    <w:rsid w:val="00FC6F7D"/>
    <w:rsid w:val="00FD6EE0"/>
    <w:rsid w:val="00FE7EAB"/>
    <w:rsid w:val="00FF1647"/>
    <w:rsid w:val="00FF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2CC5D4D6"/>
  <w15:chartTrackingRefBased/>
  <w15:docId w15:val="{279521BE-48FE-904D-AE84-888DE8CF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BC"/>
    <w:pPr>
      <w:spacing w:line="276" w:lineRule="auto"/>
    </w:pPr>
    <w:rPr>
      <w:rFonts w:ascii="Times New Roman" w:hAnsi="Times New Roman" w:cs="Times New Roman"/>
      <w:iCs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DB8"/>
    <w:pPr>
      <w:jc w:val="both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1C0A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C0A"/>
    <w:pPr>
      <w:keepNext/>
      <w:keepLines/>
      <w:spacing w:before="240"/>
      <w:ind w:left="720" w:hanging="720"/>
      <w:jc w:val="both"/>
      <w:outlineLvl w:val="2"/>
    </w:pPr>
    <w:rPr>
      <w:rFonts w:eastAsiaTheme="majorEastAsia"/>
      <w:b/>
      <w:i/>
      <w:iCs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42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91B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E43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43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3E431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E43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E431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E431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3D496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D49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3D496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3D496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3D49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D496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3D49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5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5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5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E7313"/>
  </w:style>
  <w:style w:type="paragraph" w:styleId="Header">
    <w:name w:val="header"/>
    <w:basedOn w:val="Normal"/>
    <w:link w:val="HeaderChar"/>
    <w:uiPriority w:val="99"/>
    <w:unhideWhenUsed/>
    <w:rsid w:val="009776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61A"/>
  </w:style>
  <w:style w:type="paragraph" w:styleId="Footer">
    <w:name w:val="footer"/>
    <w:basedOn w:val="Normal"/>
    <w:link w:val="FooterChar"/>
    <w:uiPriority w:val="99"/>
    <w:unhideWhenUsed/>
    <w:rsid w:val="009776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61A"/>
  </w:style>
  <w:style w:type="character" w:customStyle="1" w:styleId="Heading1Char">
    <w:name w:val="Heading 1 Char"/>
    <w:basedOn w:val="DefaultParagraphFont"/>
    <w:link w:val="Heading1"/>
    <w:uiPriority w:val="9"/>
    <w:rsid w:val="00341DB8"/>
    <w:rPr>
      <w:rFonts w:ascii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42D"/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481C0A"/>
    <w:rPr>
      <w:rFonts w:ascii="Times New Roman" w:hAnsi="Times New Roman" w:cs="Times New Roman"/>
      <w:b/>
      <w:iCs/>
    </w:rPr>
  </w:style>
  <w:style w:type="character" w:styleId="Hyperlink">
    <w:name w:val="Hyperlink"/>
    <w:basedOn w:val="DefaultParagraphFont"/>
    <w:uiPriority w:val="99"/>
    <w:unhideWhenUsed/>
    <w:rsid w:val="00341DB8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41DB8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i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41DB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1DB8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rsid w:val="00481C0A"/>
    <w:rPr>
      <w:rFonts w:ascii="Times New Roman" w:eastAsiaTheme="majorEastAsia" w:hAnsi="Times New Roman" w:cs="Times New Roman"/>
      <w:b/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10E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E1C"/>
    <w:rPr>
      <w:rFonts w:ascii="Times New Roman" w:hAnsi="Times New Roman" w:cs="Times New Roman"/>
      <w:iCs/>
      <w:noProof/>
    </w:rPr>
  </w:style>
  <w:style w:type="paragraph" w:customStyle="1" w:styleId="EndNoteBibliography">
    <w:name w:val="EndNote Bibliography"/>
    <w:basedOn w:val="Normal"/>
    <w:link w:val="EndNoteBibliographyChar"/>
    <w:rsid w:val="00310E1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0E1C"/>
    <w:rPr>
      <w:rFonts w:ascii="Times New Roman" w:hAnsi="Times New Roman" w:cs="Times New Roman"/>
      <w:iCs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46D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9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D6888-2F01-468C-924F-59FE8C983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46</Words>
  <Characters>1223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schall</dc:creator>
  <cp:keywords/>
  <dc:description/>
  <cp:lastModifiedBy>Rebecca L Koch, Ph.D.</cp:lastModifiedBy>
  <cp:revision>3</cp:revision>
  <dcterms:created xsi:type="dcterms:W3CDTF">2025-08-07T18:35:00Z</dcterms:created>
  <dcterms:modified xsi:type="dcterms:W3CDTF">2025-08-07T18:35:00Z</dcterms:modified>
</cp:coreProperties>
</file>